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EE2C76" w14:textId="77777777" w:rsidR="00865130" w:rsidRDefault="00865130" w:rsidP="00865130">
      <w:bookmarkStart w:id="0" w:name="_GoBack"/>
      <w:bookmarkEnd w:id="0"/>
      <w:r>
        <w:t>GCF_000009265.1_ASM926v1</w:t>
      </w:r>
    </w:p>
    <w:p w14:paraId="392C824F" w14:textId="77777777" w:rsidR="00865130" w:rsidRDefault="00865130" w:rsidP="00865130">
      <w:r>
        <w:t>GCF_000016265.1_ASM1626v1</w:t>
      </w:r>
    </w:p>
    <w:p w14:paraId="7B8FE990" w14:textId="77777777" w:rsidR="00865130" w:rsidRDefault="00865130" w:rsidP="00865130">
      <w:r>
        <w:t>GCF_000016285.1_ASM1628v1</w:t>
      </w:r>
    </w:p>
    <w:p w14:paraId="5B00237C" w14:textId="77777777" w:rsidR="00865130" w:rsidRDefault="00865130" w:rsidP="00865130">
      <w:r>
        <w:t>GCF_000020265.1_ASM2026v1</w:t>
      </w:r>
    </w:p>
    <w:p w14:paraId="2F5E34B9" w14:textId="77777777" w:rsidR="00865130" w:rsidRDefault="00865130" w:rsidP="00865130">
      <w:r>
        <w:t>GCF_000021345.1_ASM2134v1</w:t>
      </w:r>
    </w:p>
    <w:p w14:paraId="4C196D88" w14:textId="77777777" w:rsidR="00865130" w:rsidRDefault="00865130" w:rsidP="00865130">
      <w:r>
        <w:t>GCF_000023185.1_ASM2318v1</w:t>
      </w:r>
    </w:p>
    <w:p w14:paraId="068BC976" w14:textId="77777777" w:rsidR="00865130" w:rsidRDefault="00865130" w:rsidP="00865130">
      <w:r>
        <w:t>GCF_000092025.1_ASM9202v1</w:t>
      </w:r>
    </w:p>
    <w:p w14:paraId="3BBC592F" w14:textId="77777777" w:rsidR="00865130" w:rsidRDefault="00865130" w:rsidP="00865130">
      <w:r>
        <w:t>GCF_000092045.1_ASM9204v1</w:t>
      </w:r>
    </w:p>
    <w:p w14:paraId="43B62515" w14:textId="77777777" w:rsidR="00865130" w:rsidRDefault="00865130" w:rsidP="00865130">
      <w:r>
        <w:t>GCF_000172695.2_ASM17269v2</w:t>
      </w:r>
    </w:p>
    <w:p w14:paraId="3DB97BA2" w14:textId="77777777" w:rsidR="00865130" w:rsidRDefault="00865130" w:rsidP="00865130">
      <w:r>
        <w:t>GCF_000172715.2_ASM17271v2</w:t>
      </w:r>
    </w:p>
    <w:p w14:paraId="0FC8CA00" w14:textId="77777777" w:rsidR="00865130" w:rsidRDefault="00865130" w:rsidP="00865130">
      <w:r>
        <w:t>GCF_000172795.2_ASM17279v2</w:t>
      </w:r>
    </w:p>
    <w:p w14:paraId="24FA14CE" w14:textId="77777777" w:rsidR="00865130" w:rsidRDefault="00865130" w:rsidP="00865130">
      <w:r>
        <w:t>GCF_000192635.1_ASM19263v1</w:t>
      </w:r>
    </w:p>
    <w:p w14:paraId="28FCDC28" w14:textId="77777777" w:rsidR="00865130" w:rsidRDefault="00865130" w:rsidP="00865130">
      <w:r>
        <w:t>GCF_000214615.1_Agro31749_1.0</w:t>
      </w:r>
    </w:p>
    <w:p w14:paraId="0796C2A7" w14:textId="77777777" w:rsidR="00865130" w:rsidRDefault="00865130" w:rsidP="00865130">
      <w:r>
        <w:t>GCF_000219665.1_ASM21966v2</w:t>
      </w:r>
    </w:p>
    <w:p w14:paraId="3DB62529" w14:textId="77777777" w:rsidR="00865130" w:rsidRDefault="00865130" w:rsidP="00865130">
      <w:r>
        <w:t>GCF_000233975.1_ASM23397v2</w:t>
      </w:r>
    </w:p>
    <w:p w14:paraId="0FBC5AFB" w14:textId="77777777" w:rsidR="00865130" w:rsidRDefault="00865130" w:rsidP="00865130">
      <w:r>
        <w:t>GCF_000236125.1_ASM23612v2</w:t>
      </w:r>
    </w:p>
    <w:p w14:paraId="47FB14CB" w14:textId="77777777" w:rsidR="00865130" w:rsidRDefault="00865130" w:rsidP="00865130">
      <w:r>
        <w:t>GCF_000268285.2_RPHCH2410v2</w:t>
      </w:r>
    </w:p>
    <w:p w14:paraId="06597FC6" w14:textId="77777777" w:rsidR="00865130" w:rsidRDefault="00865130" w:rsidP="00865130">
      <w:r>
        <w:t>GCF_000271785.1_ASM27178v1</w:t>
      </w:r>
    </w:p>
    <w:p w14:paraId="3287821B" w14:textId="77777777" w:rsidR="00865130" w:rsidRDefault="00865130" w:rsidP="00865130">
      <w:r>
        <w:t>GCF_000271805.1_ASM27180v1</w:t>
      </w:r>
    </w:p>
    <w:p w14:paraId="139721F9" w14:textId="77777777" w:rsidR="00865130" w:rsidRDefault="00865130" w:rsidP="00865130">
      <w:r>
        <w:t>GCF_000271825.1_ASM27182v1</w:t>
      </w:r>
    </w:p>
    <w:p w14:paraId="27FF10F8" w14:textId="77777777" w:rsidR="00865130" w:rsidRDefault="00865130" w:rsidP="00865130">
      <w:r>
        <w:t>GCF_000271845.1_ASM27184v1</w:t>
      </w:r>
    </w:p>
    <w:p w14:paraId="7F3AC6D1" w14:textId="77777777" w:rsidR="00865130" w:rsidRDefault="00865130" w:rsidP="00865130">
      <w:r>
        <w:t>GCF_000281735.1_ASM28173v1</w:t>
      </w:r>
    </w:p>
    <w:p w14:paraId="0CEA4022" w14:textId="77777777" w:rsidR="00865130" w:rsidRDefault="00865130" w:rsidP="00865130">
      <w:r>
        <w:t>GCF_000282035.1_CF122.fsa</w:t>
      </w:r>
    </w:p>
    <w:p w14:paraId="11AB03BD" w14:textId="77777777" w:rsidR="00865130" w:rsidRDefault="00865130" w:rsidP="00865130">
      <w:r>
        <w:t>GCF_000282095.2_Rhizobium.strCF080_v2.0</w:t>
      </w:r>
    </w:p>
    <w:p w14:paraId="68BB23A7" w14:textId="77777777" w:rsidR="00865130" w:rsidRDefault="00865130" w:rsidP="00865130">
      <w:r>
        <w:t>GCF_000292525.1_ASM29252v1</w:t>
      </w:r>
    </w:p>
    <w:p w14:paraId="6E53AE22" w14:textId="77777777" w:rsidR="00865130" w:rsidRDefault="00865130" w:rsidP="00865130">
      <w:r>
        <w:t>GCF_000298315.2_ASM29831v2</w:t>
      </w:r>
    </w:p>
    <w:p w14:paraId="1B4C40D8" w14:textId="77777777" w:rsidR="00865130" w:rsidRDefault="00865130" w:rsidP="00865130">
      <w:r>
        <w:t>GCF_000300855.1_ASM30085v1</w:t>
      </w:r>
    </w:p>
    <w:p w14:paraId="576066EC" w14:textId="77777777" w:rsidR="00865130" w:rsidRDefault="00865130" w:rsidP="00865130">
      <w:r>
        <w:t>GCF_000312665.1_ASM31266v1</w:t>
      </w:r>
    </w:p>
    <w:p w14:paraId="28595E60" w14:textId="77777777" w:rsidR="00865130" w:rsidRDefault="00865130" w:rsidP="00865130">
      <w:r>
        <w:t>GCF_000330885.1_ASM33088v1</w:t>
      </w:r>
    </w:p>
    <w:p w14:paraId="07865F45" w14:textId="77777777" w:rsidR="00865130" w:rsidRDefault="00865130" w:rsidP="00865130">
      <w:r>
        <w:t>GCF_000349865.1_Cherry1.0</w:t>
      </w:r>
    </w:p>
    <w:p w14:paraId="49019E1A" w14:textId="77777777" w:rsidR="00865130" w:rsidRDefault="00865130" w:rsidP="00865130">
      <w:r>
        <w:t>GCF_000359745.1_Rhizobium_sp.</w:t>
      </w:r>
    </w:p>
    <w:p w14:paraId="5E1B2296" w14:textId="77777777" w:rsidR="00865130" w:rsidRDefault="00865130" w:rsidP="00865130">
      <w:r>
        <w:t>GCF_000371905.1_ASM37190v1</w:t>
      </w:r>
    </w:p>
    <w:p w14:paraId="520AB7D9" w14:textId="77777777" w:rsidR="00865130" w:rsidRDefault="00865130" w:rsidP="00865130">
      <w:r>
        <w:t>GCF_000372105.1_ASM37210v1</w:t>
      </w:r>
    </w:p>
    <w:p w14:paraId="003BD421" w14:textId="77777777" w:rsidR="00865130" w:rsidRDefault="00865130" w:rsidP="00865130">
      <w:r>
        <w:t>GCF_000372205.1_ASM37220v1</w:t>
      </w:r>
    </w:p>
    <w:p w14:paraId="1245B6BB" w14:textId="77777777" w:rsidR="00865130" w:rsidRDefault="00865130" w:rsidP="00865130">
      <w:r>
        <w:t>GCF_000372305.1_ASM37230v1</w:t>
      </w:r>
    </w:p>
    <w:p w14:paraId="177FD504" w14:textId="77777777" w:rsidR="00865130" w:rsidRDefault="00865130" w:rsidP="00865130">
      <w:r>
        <w:t>GCF_000373025.1_ASM37302v1</w:t>
      </w:r>
    </w:p>
    <w:p w14:paraId="1E1BBB53" w14:textId="77777777" w:rsidR="00865130" w:rsidRDefault="00865130" w:rsidP="00865130">
      <w:r>
        <w:t>GCF_000373285.1_ASM37328v1</w:t>
      </w:r>
    </w:p>
    <w:p w14:paraId="28EE2604" w14:textId="77777777" w:rsidR="00865130" w:rsidRDefault="00865130" w:rsidP="00865130">
      <w:r>
        <w:t>GCF_000373325.1_ASM37332v1</w:t>
      </w:r>
    </w:p>
    <w:p w14:paraId="533542B7" w14:textId="77777777" w:rsidR="00865130" w:rsidRDefault="00865130" w:rsidP="00865130">
      <w:r>
        <w:t>GCF_000373425.1_ASM37342v1</w:t>
      </w:r>
    </w:p>
    <w:p w14:paraId="3D4D4976" w14:textId="77777777" w:rsidR="00865130" w:rsidRDefault="00865130" w:rsidP="00865130">
      <w:r>
        <w:t>GCF_000375705.1_ASM37570v1</w:t>
      </w:r>
    </w:p>
    <w:p w14:paraId="59080BAF" w14:textId="77777777" w:rsidR="00865130" w:rsidRDefault="00865130" w:rsidP="00865130">
      <w:r>
        <w:t>GCF_000377185.1_ASM37718v1</w:t>
      </w:r>
    </w:p>
    <w:p w14:paraId="24B50DEB" w14:textId="77777777" w:rsidR="00865130" w:rsidRDefault="00865130" w:rsidP="00865130">
      <w:r>
        <w:t>GCF_000377565.1_ASM37756v1</w:t>
      </w:r>
    </w:p>
    <w:p w14:paraId="50E3C5F0" w14:textId="77777777" w:rsidR="00865130" w:rsidRDefault="00865130" w:rsidP="00865130">
      <w:r>
        <w:t>GCF_000379005.1_ASM37900v1</w:t>
      </w:r>
    </w:p>
    <w:p w14:paraId="4D2D72A9" w14:textId="77777777" w:rsidR="00865130" w:rsidRDefault="00865130" w:rsidP="00865130">
      <w:r>
        <w:t>GCF_000379605.1_ASM37960v1</w:t>
      </w:r>
    </w:p>
    <w:p w14:paraId="63949B81" w14:textId="77777777" w:rsidR="00865130" w:rsidRDefault="00865130" w:rsidP="00865130">
      <w:r>
        <w:lastRenderedPageBreak/>
        <w:t>GCF_000381165.1_ASM38116v1</w:t>
      </w:r>
    </w:p>
    <w:p w14:paraId="571E8319" w14:textId="77777777" w:rsidR="00865130" w:rsidRDefault="00865130" w:rsidP="00865130">
      <w:r>
        <w:t>GCF_000384555.1_ASM38455v1</w:t>
      </w:r>
    </w:p>
    <w:p w14:paraId="48982AC0" w14:textId="77777777" w:rsidR="00865130" w:rsidRDefault="00865130" w:rsidP="00865130">
      <w:r>
        <w:t>GCF_000385155.1_ASM38515v1</w:t>
      </w:r>
    </w:p>
    <w:p w14:paraId="10ACEB55" w14:textId="77777777" w:rsidR="00865130" w:rsidRDefault="00865130" w:rsidP="00865130">
      <w:r>
        <w:t>GCF_000419705.1_ASM41970v1</w:t>
      </w:r>
    </w:p>
    <w:p w14:paraId="54CCDEB7" w14:textId="77777777" w:rsidR="00865130" w:rsidRDefault="00865130" w:rsidP="00865130">
      <w:r>
        <w:t>GCF_000419745.1_ASM41974v1</w:t>
      </w:r>
    </w:p>
    <w:p w14:paraId="5288ED38" w14:textId="77777777" w:rsidR="00865130" w:rsidRDefault="00865130" w:rsidP="00865130">
      <w:r>
        <w:t>GCF_000419765.1_ASM41976v1</w:t>
      </w:r>
    </w:p>
    <w:p w14:paraId="6A0155E8" w14:textId="77777777" w:rsidR="00865130" w:rsidRDefault="00865130" w:rsidP="00865130">
      <w:r>
        <w:t>GCF_000426285.1_ASM42628v1</w:t>
      </w:r>
    </w:p>
    <w:p w14:paraId="504999F2" w14:textId="77777777" w:rsidR="00865130" w:rsidRDefault="00865130" w:rsidP="00865130">
      <w:r>
        <w:t>GCF_000427705.1_ASM42770v1</w:t>
      </w:r>
    </w:p>
    <w:p w14:paraId="32A3ABA3" w14:textId="77777777" w:rsidR="00865130" w:rsidRDefault="00865130" w:rsidP="00865130">
      <w:r>
        <w:t>GCF_000427765.1_ASM42776v1</w:t>
      </w:r>
    </w:p>
    <w:p w14:paraId="4BFC5412" w14:textId="77777777" w:rsidR="00865130" w:rsidRDefault="00865130" w:rsidP="00865130">
      <w:r>
        <w:t>GCF_000427925.1_ASM42792v1</w:t>
      </w:r>
    </w:p>
    <w:p w14:paraId="2A3217CC" w14:textId="77777777" w:rsidR="00865130" w:rsidRDefault="00865130" w:rsidP="00865130">
      <w:r>
        <w:t>GCF_000427945.1_ASM42794v1</w:t>
      </w:r>
    </w:p>
    <w:p w14:paraId="5EC7BE1B" w14:textId="77777777" w:rsidR="00865130" w:rsidRDefault="00865130" w:rsidP="00865130">
      <w:r>
        <w:t>GCF_000427985.1_ASM42798v1</w:t>
      </w:r>
    </w:p>
    <w:p w14:paraId="2FD4F936" w14:textId="77777777" w:rsidR="00865130" w:rsidRDefault="00865130" w:rsidP="00865130">
      <w:r>
        <w:t>GCF_000430465.1_ASM43046v1</w:t>
      </w:r>
    </w:p>
    <w:p w14:paraId="18695992" w14:textId="77777777" w:rsidR="00865130" w:rsidRDefault="00865130" w:rsidP="00865130">
      <w:r>
        <w:t>GCF_000439225.1_AtWRT31V1.0</w:t>
      </w:r>
    </w:p>
    <w:p w14:paraId="1C9DFE6C" w14:textId="77777777" w:rsidR="00865130" w:rsidRDefault="00865130" w:rsidP="00865130">
      <w:r>
        <w:t>GCF_000442435.1_ASM44243v1</w:t>
      </w:r>
    </w:p>
    <w:p w14:paraId="74363A8A" w14:textId="77777777" w:rsidR="00865130" w:rsidRDefault="00865130" w:rsidP="00865130">
      <w:r>
        <w:t>GCF_000442985.1_AtP4V1.0</w:t>
      </w:r>
    </w:p>
    <w:p w14:paraId="5F70C102" w14:textId="77777777" w:rsidR="00865130" w:rsidRDefault="00865130" w:rsidP="00865130">
      <w:r>
        <w:t>GCF_000482285.1_ASM48228v1</w:t>
      </w:r>
    </w:p>
    <w:p w14:paraId="03A953C1" w14:textId="77777777" w:rsidR="00865130" w:rsidRDefault="00865130" w:rsidP="00865130">
      <w:r>
        <w:t>GCF_000499645.1_IRBG74</w:t>
      </w:r>
    </w:p>
    <w:p w14:paraId="11FEC76B" w14:textId="77777777" w:rsidR="00865130" w:rsidRDefault="00865130" w:rsidP="00865130">
      <w:r>
        <w:t>GCF_000510625.1_ASM51062v1</w:t>
      </w:r>
    </w:p>
    <w:p w14:paraId="7634FF1A" w14:textId="77777777" w:rsidR="00865130" w:rsidRDefault="00865130" w:rsidP="00865130">
      <w:r>
        <w:t>GCF_000515375.1_ASM51537v1</w:t>
      </w:r>
    </w:p>
    <w:p w14:paraId="6A2B813A" w14:textId="77777777" w:rsidR="00865130" w:rsidRDefault="00865130" w:rsidP="00865130">
      <w:r>
        <w:t>GCF_000517045.1_ASM51704v1</w:t>
      </w:r>
    </w:p>
    <w:p w14:paraId="220986C8" w14:textId="77777777" w:rsidR="00865130" w:rsidRDefault="00865130" w:rsidP="00865130">
      <w:r>
        <w:t>GCF_000517605.1_ASM51760v1</w:t>
      </w:r>
    </w:p>
    <w:p w14:paraId="62847208" w14:textId="77777777" w:rsidR="00865130" w:rsidRDefault="00865130" w:rsidP="00865130">
      <w:r>
        <w:t>GCF_000518585.1_ASM51858v1</w:t>
      </w:r>
    </w:p>
    <w:p w14:paraId="0E1792C6" w14:textId="77777777" w:rsidR="00865130" w:rsidRDefault="00865130" w:rsidP="00865130">
      <w:r>
        <w:t>GCF_000518785.1_ASM51878v1</w:t>
      </w:r>
    </w:p>
    <w:p w14:paraId="39665EB1" w14:textId="77777777" w:rsidR="00865130" w:rsidRDefault="00865130" w:rsidP="00865130">
      <w:r>
        <w:t>GCF_000520875.1_ASM52087v1</w:t>
      </w:r>
    </w:p>
    <w:p w14:paraId="274B7EF3" w14:textId="77777777" w:rsidR="00865130" w:rsidRDefault="00865130" w:rsidP="00865130">
      <w:r>
        <w:t>GCF_000576515.1_ASM57651v1</w:t>
      </w:r>
    </w:p>
    <w:p w14:paraId="1651F12B" w14:textId="77777777" w:rsidR="00865130" w:rsidRDefault="00865130" w:rsidP="00865130">
      <w:r>
        <w:t>GCF_000577275.1_LPU83</w:t>
      </w:r>
    </w:p>
    <w:p w14:paraId="609DBDA2" w14:textId="77777777" w:rsidR="00865130" w:rsidRDefault="00865130" w:rsidP="00865130">
      <w:r>
        <w:t>GCF_000621665.1_ASM62166v1</w:t>
      </w:r>
    </w:p>
    <w:p w14:paraId="1E80E6D7" w14:textId="77777777" w:rsidR="00865130" w:rsidRDefault="00865130" w:rsidP="00865130">
      <w:r>
        <w:t>GCF_000696095.1_ASM69609v1</w:t>
      </w:r>
    </w:p>
    <w:p w14:paraId="52248AAA" w14:textId="77777777" w:rsidR="00865130" w:rsidRDefault="00865130" w:rsidP="00865130">
      <w:r>
        <w:t>GCF_000698845.1_ASM69884v1</w:t>
      </w:r>
    </w:p>
    <w:p w14:paraId="5EE87D50" w14:textId="77777777" w:rsidR="00865130" w:rsidRDefault="00865130" w:rsidP="00865130">
      <w:r>
        <w:t>GCF_000702405.1_ASM70240v1</w:t>
      </w:r>
    </w:p>
    <w:p w14:paraId="181C52F0" w14:textId="77777777" w:rsidR="00865130" w:rsidRDefault="00865130" w:rsidP="00865130">
      <w:r>
        <w:t>GCF_000705135.2_Draft_genome_assembly_of_Agrobacterium_rhizogenes_ATCC15834</w:t>
      </w:r>
    </w:p>
    <w:p w14:paraId="11A671BF" w14:textId="77777777" w:rsidR="00865130" w:rsidRDefault="00865130" w:rsidP="00865130">
      <w:r>
        <w:t>GCF_000705355.1_SOAPdenovo_for_version_1.05_of_Rhizobium_marinus_MGL06</w:t>
      </w:r>
    </w:p>
    <w:p w14:paraId="39665479" w14:textId="77777777" w:rsidR="00865130" w:rsidRDefault="00865130" w:rsidP="00865130">
      <w:r>
        <w:t>GCF_000705615.1_CCGM1.1</w:t>
      </w:r>
    </w:p>
    <w:p w14:paraId="25C3869E" w14:textId="77777777" w:rsidR="00865130" w:rsidRDefault="00865130" w:rsidP="00865130">
      <w:r>
        <w:t>GCF_000722615.1_ASM72261v1</w:t>
      </w:r>
    </w:p>
    <w:p w14:paraId="59101B03" w14:textId="77777777" w:rsidR="00865130" w:rsidRDefault="00865130" w:rsidP="00865130">
      <w:r>
        <w:t>GCF_000722625.1_ASM72262v1</w:t>
      </w:r>
    </w:p>
    <w:p w14:paraId="59E92418" w14:textId="77777777" w:rsidR="00865130" w:rsidRDefault="00865130" w:rsidP="00865130">
      <w:r>
        <w:t>GCF_000723345.1_AGROS2_V1</w:t>
      </w:r>
    </w:p>
    <w:p w14:paraId="601A9D09" w14:textId="77777777" w:rsidR="00865130" w:rsidRDefault="00865130" w:rsidP="00865130">
      <w:r>
        <w:t>GCF_000730975.1_ASM73097v1</w:t>
      </w:r>
    </w:p>
    <w:p w14:paraId="780746D2" w14:textId="77777777" w:rsidR="00865130" w:rsidRDefault="00865130" w:rsidP="00865130">
      <w:r>
        <w:t>GCF_000731295.1_RG1141_Ch_pA_pB</w:t>
      </w:r>
    </w:p>
    <w:p w14:paraId="4A34DD5A" w14:textId="77777777" w:rsidR="00865130" w:rsidRDefault="00865130" w:rsidP="00865130">
      <w:r>
        <w:t>GCF_000731315.1_RG540_Ch_pA</w:t>
      </w:r>
    </w:p>
    <w:p w14:paraId="691C914C" w14:textId="77777777" w:rsidR="00865130" w:rsidRDefault="00865130" w:rsidP="00865130">
      <w:r>
        <w:t>GCF_000732195.1_ASM73219v1</w:t>
      </w:r>
    </w:p>
    <w:p w14:paraId="07FEF504" w14:textId="77777777" w:rsidR="00865130" w:rsidRDefault="00865130" w:rsidP="00865130">
      <w:r>
        <w:t>GCF_000739935.1_ASM73993v1</w:t>
      </w:r>
    </w:p>
    <w:p w14:paraId="5B0A5D37" w14:textId="77777777" w:rsidR="00865130" w:rsidRDefault="00865130" w:rsidP="00865130">
      <w:r>
        <w:t>GCF_000744505.1_ASM74450v1</w:t>
      </w:r>
    </w:p>
    <w:p w14:paraId="37A6DAC0" w14:textId="77777777" w:rsidR="00865130" w:rsidRDefault="00865130" w:rsidP="00865130">
      <w:r>
        <w:t>GCF_000744565.1_ASM74456v1</w:t>
      </w:r>
    </w:p>
    <w:p w14:paraId="1722D470" w14:textId="77777777" w:rsidR="00865130" w:rsidRDefault="00865130" w:rsidP="00865130">
      <w:r>
        <w:lastRenderedPageBreak/>
        <w:t>GCF_000744575.1_ASM74457v1</w:t>
      </w:r>
    </w:p>
    <w:p w14:paraId="2E3C9A9D" w14:textId="77777777" w:rsidR="00865130" w:rsidRDefault="00865130" w:rsidP="00865130">
      <w:r>
        <w:t>GCF_000745255.1_ASM74525v1</w:t>
      </w:r>
    </w:p>
    <w:p w14:paraId="66044F47" w14:textId="77777777" w:rsidR="00865130" w:rsidRDefault="00865130" w:rsidP="00865130">
      <w:r>
        <w:t>GCF_000745575.1_ASM74557v1</w:t>
      </w:r>
    </w:p>
    <w:p w14:paraId="4E623341" w14:textId="77777777" w:rsidR="00865130" w:rsidRDefault="00865130" w:rsidP="00865130">
      <w:r>
        <w:t>GCF_000745655.1_ASM74565v1</w:t>
      </w:r>
    </w:p>
    <w:p w14:paraId="28552400" w14:textId="77777777" w:rsidR="00865130" w:rsidRDefault="00865130" w:rsidP="00865130">
      <w:r>
        <w:t>GCF_000745725.1_ASM74572v1</w:t>
      </w:r>
    </w:p>
    <w:p w14:paraId="6552D03E" w14:textId="77777777" w:rsidR="00865130" w:rsidRDefault="00865130" w:rsidP="00865130">
      <w:r>
        <w:t>GCF_000745735.1_ASM74573v1</w:t>
      </w:r>
    </w:p>
    <w:p w14:paraId="350BB5DD" w14:textId="77777777" w:rsidR="00865130" w:rsidRDefault="00865130" w:rsidP="00865130">
      <w:r>
        <w:t>GCF_000745785.1_ASM74578v1</w:t>
      </w:r>
    </w:p>
    <w:p w14:paraId="1D4CA2DF" w14:textId="77777777" w:rsidR="00865130" w:rsidRDefault="00865130" w:rsidP="00865130">
      <w:r>
        <w:t>GCF_000746265.1_ASM74626v1</w:t>
      </w:r>
    </w:p>
    <w:p w14:paraId="201118B5" w14:textId="77777777" w:rsidR="00865130" w:rsidRDefault="00865130" w:rsidP="00865130">
      <w:r>
        <w:t>GCF_000746325.1_ASM74632v1</w:t>
      </w:r>
    </w:p>
    <w:p w14:paraId="4AEDAD79" w14:textId="77777777" w:rsidR="00865130" w:rsidRDefault="00865130" w:rsidP="00865130">
      <w:r>
        <w:t>GCF_000746335.1_ASM74633v1</w:t>
      </w:r>
    </w:p>
    <w:p w14:paraId="1B24CD02" w14:textId="77777777" w:rsidR="00865130" w:rsidRDefault="00865130" w:rsidP="00865130">
      <w:r>
        <w:t>GCF_000746385.1_ASM74638v1</w:t>
      </w:r>
    </w:p>
    <w:p w14:paraId="6DD9753B" w14:textId="77777777" w:rsidR="00865130" w:rsidRDefault="00865130" w:rsidP="00865130">
      <w:r>
        <w:t>GCF_000757525.1_RRTA</w:t>
      </w:r>
    </w:p>
    <w:p w14:paraId="4A73386B" w14:textId="77777777" w:rsidR="00865130" w:rsidRDefault="00865130" w:rsidP="00865130">
      <w:r>
        <w:t>GCF_000758445.1_ASM75844v1</w:t>
      </w:r>
    </w:p>
    <w:p w14:paraId="41482E92" w14:textId="77777777" w:rsidR="00865130" w:rsidRDefault="00865130" w:rsidP="00865130">
      <w:r>
        <w:t>GCF_000769405.1_ASM76940v1</w:t>
      </w:r>
    </w:p>
    <w:p w14:paraId="092F7EBE" w14:textId="77777777" w:rsidR="00865130" w:rsidRDefault="00865130" w:rsidP="00865130">
      <w:r>
        <w:t>GCF_000799685.1_ASM79968v1</w:t>
      </w:r>
    </w:p>
    <w:p w14:paraId="7E1E017B" w14:textId="77777777" w:rsidR="00865130" w:rsidRDefault="00865130" w:rsidP="00865130">
      <w:r>
        <w:t>GCF_000799715.1_ASM79971v1</w:t>
      </w:r>
    </w:p>
    <w:p w14:paraId="602BD04E" w14:textId="77777777" w:rsidR="00865130" w:rsidRDefault="00865130" w:rsidP="00865130">
      <w:r>
        <w:t>GCF_000799755.1_ASM79975v1</w:t>
      </w:r>
    </w:p>
    <w:p w14:paraId="0BE32DA9" w14:textId="77777777" w:rsidR="00865130" w:rsidRDefault="00865130" w:rsidP="00865130">
      <w:r>
        <w:t>GCF_000799775.1_ASM79977v1</w:t>
      </w:r>
    </w:p>
    <w:p w14:paraId="255B6066" w14:textId="77777777" w:rsidR="00865130" w:rsidRDefault="00865130" w:rsidP="00865130">
      <w:r>
        <w:t>GCF_000799845.1_ASM79984v1</w:t>
      </w:r>
    </w:p>
    <w:p w14:paraId="3D8DDEC7" w14:textId="77777777" w:rsidR="00865130" w:rsidRDefault="00865130" w:rsidP="00865130">
      <w:r>
        <w:t>GCF_000799895.1_ASM79989v1</w:t>
      </w:r>
    </w:p>
    <w:p w14:paraId="06A85B34" w14:textId="77777777" w:rsidR="00865130" w:rsidRDefault="00865130" w:rsidP="00865130">
      <w:r>
        <w:t>GCF_000799905.1_ASM79990v1</w:t>
      </w:r>
    </w:p>
    <w:p w14:paraId="03BF8461" w14:textId="77777777" w:rsidR="00865130" w:rsidRDefault="00865130" w:rsidP="00865130">
      <w:r>
        <w:t>GCF_000799925.1_ASM79992v1</w:t>
      </w:r>
    </w:p>
    <w:p w14:paraId="65463056" w14:textId="77777777" w:rsidR="00865130" w:rsidRDefault="00865130" w:rsidP="00865130">
      <w:r>
        <w:t>GCF_000799945.1_ASM79994v1</w:t>
      </w:r>
    </w:p>
    <w:p w14:paraId="50B94ECC" w14:textId="77777777" w:rsidR="00865130" w:rsidRDefault="00865130" w:rsidP="00865130">
      <w:r>
        <w:t>GCF_000799975.1_ASM79997v1</w:t>
      </w:r>
    </w:p>
    <w:p w14:paraId="7010D61A" w14:textId="77777777" w:rsidR="00865130" w:rsidRDefault="00865130" w:rsidP="00865130">
      <w:r>
        <w:t>GCF_000799985.1_ASM79998v1</w:t>
      </w:r>
    </w:p>
    <w:p w14:paraId="50F29629" w14:textId="77777777" w:rsidR="00865130" w:rsidRDefault="00865130" w:rsidP="00865130">
      <w:r>
        <w:t>GCF_000800035.1_ASM80003v1</w:t>
      </w:r>
    </w:p>
    <w:p w14:paraId="05778056" w14:textId="77777777" w:rsidR="00865130" w:rsidRDefault="00865130" w:rsidP="00865130">
      <w:r>
        <w:t>GCF_000800135.1_ASM80013v1</w:t>
      </w:r>
    </w:p>
    <w:p w14:paraId="548303C3" w14:textId="77777777" w:rsidR="00865130" w:rsidRDefault="00865130" w:rsidP="00865130">
      <w:r>
        <w:t>GCF_000816125.1_ASM81612v1</w:t>
      </w:r>
    </w:p>
    <w:p w14:paraId="4134233C" w14:textId="77777777" w:rsidR="00865130" w:rsidRDefault="00865130" w:rsidP="00865130">
      <w:r>
        <w:t>GCF_000816845.1_ASM81684v1</w:t>
      </w:r>
    </w:p>
    <w:p w14:paraId="08389502" w14:textId="77777777" w:rsidR="00865130" w:rsidRDefault="00865130" w:rsidP="00865130">
      <w:r>
        <w:t>GCF_000834635.1_ASM83463v1</w:t>
      </w:r>
    </w:p>
    <w:p w14:paraId="7DB929E4" w14:textId="77777777" w:rsidR="00865130" w:rsidRDefault="00865130" w:rsidP="00865130">
      <w:r>
        <w:t>GCF_000931365.1_ASM93136v1</w:t>
      </w:r>
    </w:p>
    <w:p w14:paraId="43890A90" w14:textId="77777777" w:rsidR="00865130" w:rsidRDefault="00865130" w:rsidP="00865130">
      <w:r>
        <w:t>GCF_000949865.1_ASM94986v1</w:t>
      </w:r>
    </w:p>
    <w:p w14:paraId="7B66FE2A" w14:textId="77777777" w:rsidR="00865130" w:rsidRDefault="00865130" w:rsidP="00865130">
      <w:r>
        <w:t>GCF_000949895.1_ASM94989v1</w:t>
      </w:r>
    </w:p>
    <w:p w14:paraId="393198E1" w14:textId="77777777" w:rsidR="00865130" w:rsidRDefault="00865130" w:rsidP="00865130">
      <w:r>
        <w:t>GCF_000959075.1_ASM95907v1</w:t>
      </w:r>
    </w:p>
    <w:p w14:paraId="3EC2C0E3" w14:textId="77777777" w:rsidR="00865130" w:rsidRDefault="00865130" w:rsidP="00865130">
      <w:r>
        <w:t>GCF_000966435.1_ASM96643v1</w:t>
      </w:r>
    </w:p>
    <w:p w14:paraId="506E9370" w14:textId="77777777" w:rsidR="00865130" w:rsidRDefault="00865130" w:rsidP="00865130">
      <w:r>
        <w:t>GCF_000967425.1_ASM96742v1</w:t>
      </w:r>
    </w:p>
    <w:p w14:paraId="3D1B1AC3" w14:textId="77777777" w:rsidR="00865130" w:rsidRDefault="00865130" w:rsidP="00865130">
      <w:r>
        <w:t>GCF_000971565.1_ASM97156v1</w:t>
      </w:r>
    </w:p>
    <w:p w14:paraId="53DE73F8" w14:textId="77777777" w:rsidR="00865130" w:rsidRDefault="00865130" w:rsidP="00865130">
      <w:r>
        <w:t>GCF_000985875.1_NgalHAMBI1146Draft</w:t>
      </w:r>
    </w:p>
    <w:p w14:paraId="1813D5BA" w14:textId="77777777" w:rsidR="00865130" w:rsidRDefault="00865130" w:rsidP="00865130">
      <w:r>
        <w:t>GCF_000985895.1_NgalHAMBI2610Draft</w:t>
      </w:r>
    </w:p>
    <w:p w14:paraId="4BFAF1DF" w14:textId="77777777" w:rsidR="00865130" w:rsidRDefault="00865130" w:rsidP="00865130">
      <w:r>
        <w:t>GCF_000985915.1_NgalHAMBI1145Draft</w:t>
      </w:r>
    </w:p>
    <w:p w14:paraId="751DE5C7" w14:textId="77777777" w:rsidR="00865130" w:rsidRDefault="00865130" w:rsidP="00865130">
      <w:r>
        <w:t>GCF_000985955.1_NgalHAMBI2566Draft</w:t>
      </w:r>
    </w:p>
    <w:p w14:paraId="17050778" w14:textId="77777777" w:rsidR="00865130" w:rsidRDefault="00865130" w:rsidP="00865130">
      <w:r>
        <w:t>GCF_000985975.1_NgalHAMBI1189Draft</w:t>
      </w:r>
    </w:p>
    <w:p w14:paraId="36FC49F5" w14:textId="77777777" w:rsidR="00865130" w:rsidRDefault="00865130" w:rsidP="00865130">
      <w:r>
        <w:t>GCF_000985995.1_NgalHAMBI2605Draft</w:t>
      </w:r>
    </w:p>
    <w:p w14:paraId="07ADFACC" w14:textId="77777777" w:rsidR="00865130" w:rsidRDefault="00865130" w:rsidP="00865130">
      <w:r>
        <w:t>GCF_000986015.1_NgalHAMBI490Draft</w:t>
      </w:r>
    </w:p>
    <w:p w14:paraId="387B1FD4" w14:textId="77777777" w:rsidR="00865130" w:rsidRDefault="00865130" w:rsidP="00865130">
      <w:r>
        <w:lastRenderedPageBreak/>
        <w:t>GCF_000986035.1_NgalHAMBI2427Draft</w:t>
      </w:r>
    </w:p>
    <w:p w14:paraId="6680D8F0" w14:textId="77777777" w:rsidR="00865130" w:rsidRDefault="00865130" w:rsidP="00865130">
      <w:r>
        <w:t>GCF_001005815.1_ASM100581v1</w:t>
      </w:r>
    </w:p>
    <w:p w14:paraId="780F4F9E" w14:textId="77777777" w:rsidR="00865130" w:rsidRDefault="00865130" w:rsidP="00865130">
      <w:r>
        <w:t>GCF_001005825.1_ASM100582v1</w:t>
      </w:r>
    </w:p>
    <w:p w14:paraId="7E6E57D5" w14:textId="77777777" w:rsidR="00865130" w:rsidRDefault="00865130" w:rsidP="00865130">
      <w:r>
        <w:t>GCF_001187535.1_ASM118753v1</w:t>
      </w:r>
    </w:p>
    <w:p w14:paraId="6A2C74E5" w14:textId="77777777" w:rsidR="00865130" w:rsidRDefault="00865130" w:rsidP="00865130">
      <w:r>
        <w:t>GCF_001263295.1_SUL3v1</w:t>
      </w:r>
    </w:p>
    <w:p w14:paraId="468D7266" w14:textId="77777777" w:rsidR="00865130" w:rsidRDefault="00865130" w:rsidP="00865130">
      <w:r>
        <w:t>GCF_001295785.1_ASM129578v1</w:t>
      </w:r>
    </w:p>
    <w:p w14:paraId="3B6A7A89" w14:textId="77777777" w:rsidR="00865130" w:rsidRDefault="00865130" w:rsidP="00865130">
      <w:r>
        <w:t>GCF_001296045.1_ASM129604v1</w:t>
      </w:r>
    </w:p>
    <w:p w14:paraId="7EEBBE8B" w14:textId="77777777" w:rsidR="00865130" w:rsidRDefault="00865130" w:rsidP="00865130">
      <w:r>
        <w:t>GCF_001297245.1_ASM129724v1</w:t>
      </w:r>
    </w:p>
    <w:p w14:paraId="34F9E677" w14:textId="77777777" w:rsidR="00865130" w:rsidRDefault="00865130" w:rsidP="00865130">
      <w:r>
        <w:t>GCF_001421235.1_Leaf202</w:t>
      </w:r>
    </w:p>
    <w:p w14:paraId="720B2264" w14:textId="77777777" w:rsidR="00865130" w:rsidRDefault="00865130" w:rsidP="00865130">
      <w:r>
        <w:t>GCF_001421985.1_Leaf68</w:t>
      </w:r>
    </w:p>
    <w:p w14:paraId="30335B41" w14:textId="77777777" w:rsidR="00865130" w:rsidRDefault="00865130" w:rsidP="00865130">
      <w:r>
        <w:t>GCF_001422245.1_Leaf262</w:t>
      </w:r>
    </w:p>
    <w:p w14:paraId="3D408915" w14:textId="77777777" w:rsidR="00865130" w:rsidRDefault="00865130" w:rsidP="00865130">
      <w:r>
        <w:t>GCF_001423215.1_Leaf321</w:t>
      </w:r>
    </w:p>
    <w:p w14:paraId="6FD7B481" w14:textId="77777777" w:rsidR="00865130" w:rsidRDefault="00865130" w:rsidP="00865130">
      <w:r>
        <w:t>GCF_001423425.1_Leaf306</w:t>
      </w:r>
    </w:p>
    <w:p w14:paraId="4134BCD0" w14:textId="77777777" w:rsidR="00865130" w:rsidRDefault="00865130" w:rsidP="00865130">
      <w:r>
        <w:t>GCF_001423445.1_Leaf311</w:t>
      </w:r>
    </w:p>
    <w:p w14:paraId="1F3C4C75" w14:textId="77777777" w:rsidR="00865130" w:rsidRDefault="00865130" w:rsidP="00865130">
      <w:r>
        <w:t>GCF_001424045.1_Leaf371</w:t>
      </w:r>
    </w:p>
    <w:p w14:paraId="674DF6A0" w14:textId="77777777" w:rsidR="00865130" w:rsidRDefault="00865130" w:rsidP="00865130">
      <w:r>
        <w:t>GCF_001424065.1_Leaf384</w:t>
      </w:r>
    </w:p>
    <w:p w14:paraId="34FB34F6" w14:textId="77777777" w:rsidR="00865130" w:rsidRDefault="00865130" w:rsidP="00865130">
      <w:r>
        <w:t>GCF_001424085.1_Leaf386</w:t>
      </w:r>
    </w:p>
    <w:p w14:paraId="242B9D3B" w14:textId="77777777" w:rsidR="00865130" w:rsidRDefault="00865130" w:rsidP="00865130">
      <w:r>
        <w:t>GCF_001424245.1_Leaf155</w:t>
      </w:r>
    </w:p>
    <w:p w14:paraId="383BAE6F" w14:textId="77777777" w:rsidR="00865130" w:rsidRDefault="00865130" w:rsidP="00865130">
      <w:r>
        <w:t>GCF_001424325.1_Leaf341</w:t>
      </w:r>
    </w:p>
    <w:p w14:paraId="649FB588" w14:textId="77777777" w:rsidR="00865130" w:rsidRDefault="00865130" w:rsidP="00865130">
      <w:r>
        <w:t>GCF_001424505.1_Leaf391</w:t>
      </w:r>
    </w:p>
    <w:p w14:paraId="5E04211C" w14:textId="77777777" w:rsidR="00865130" w:rsidRDefault="00865130" w:rsidP="00865130">
      <w:r>
        <w:t>GCF_001424945.1_Root1203</w:t>
      </w:r>
    </w:p>
    <w:p w14:paraId="5F770EEE" w14:textId="77777777" w:rsidR="00865130" w:rsidRDefault="00865130" w:rsidP="00865130">
      <w:r>
        <w:t>GCF_001424965.1_Root1204</w:t>
      </w:r>
    </w:p>
    <w:p w14:paraId="75849F8B" w14:textId="77777777" w:rsidR="00865130" w:rsidRDefault="00865130" w:rsidP="00865130">
      <w:r>
        <w:t>GCF_001424985.1_Root1212</w:t>
      </w:r>
    </w:p>
    <w:p w14:paraId="7BE98497" w14:textId="77777777" w:rsidR="00865130" w:rsidRDefault="00865130" w:rsidP="00865130">
      <w:r>
        <w:t>GCF_001425145.1_Root1240</w:t>
      </w:r>
    </w:p>
    <w:p w14:paraId="489080AD" w14:textId="77777777" w:rsidR="00865130" w:rsidRDefault="00865130" w:rsidP="00865130">
      <w:r>
        <w:t>GCF_001425345.1_Leaf383</w:t>
      </w:r>
    </w:p>
    <w:p w14:paraId="6AA5555F" w14:textId="77777777" w:rsidR="00865130" w:rsidRDefault="00865130" w:rsidP="00865130">
      <w:r>
        <w:t>GCF_001425605.1_Leaf453</w:t>
      </w:r>
    </w:p>
    <w:p w14:paraId="63C90642" w14:textId="77777777" w:rsidR="00865130" w:rsidRDefault="00865130" w:rsidP="00865130">
      <w:r>
        <w:t>GCF_001426265.1_Root1220</w:t>
      </w:r>
    </w:p>
    <w:p w14:paraId="32020FA2" w14:textId="77777777" w:rsidR="00865130" w:rsidRDefault="00865130" w:rsidP="00865130">
      <w:r>
        <w:t>GCF_001426565.1_Root482</w:t>
      </w:r>
    </w:p>
    <w:p w14:paraId="141E84C8" w14:textId="77777777" w:rsidR="00865130" w:rsidRDefault="00865130" w:rsidP="00865130">
      <w:r>
        <w:t>GCF_001426665.1_Root1334</w:t>
      </w:r>
    </w:p>
    <w:p w14:paraId="71D8B8B5" w14:textId="77777777" w:rsidR="00865130" w:rsidRDefault="00865130" w:rsidP="00865130">
      <w:r>
        <w:t>GCF_001426685.1_Root483D2</w:t>
      </w:r>
    </w:p>
    <w:p w14:paraId="2232DF9B" w14:textId="77777777" w:rsidR="00865130" w:rsidRDefault="00865130" w:rsidP="00865130">
      <w:r>
        <w:t>GCF_001427205.1_Root491</w:t>
      </w:r>
    </w:p>
    <w:p w14:paraId="14B90DDC" w14:textId="77777777" w:rsidR="00865130" w:rsidRDefault="00865130" w:rsidP="00865130">
      <w:r>
        <w:t>GCF_001427345.1_Root149</w:t>
      </w:r>
    </w:p>
    <w:p w14:paraId="1A556E84" w14:textId="77777777" w:rsidR="00865130" w:rsidRDefault="00865130" w:rsidP="00865130">
      <w:r>
        <w:t>GCF_001427405.1_Root564</w:t>
      </w:r>
    </w:p>
    <w:p w14:paraId="5A7D7D44" w14:textId="77777777" w:rsidR="00865130" w:rsidRDefault="00865130" w:rsidP="00865130">
      <w:r>
        <w:t>GCF_001427625.1_Root651</w:t>
      </w:r>
    </w:p>
    <w:p w14:paraId="1B3B8634" w14:textId="77777777" w:rsidR="00865130" w:rsidRDefault="00865130" w:rsidP="00865130">
      <w:r>
        <w:t>GCF_001428925.1_Root268</w:t>
      </w:r>
    </w:p>
    <w:p w14:paraId="55982CF7" w14:textId="77777777" w:rsidR="00865130" w:rsidRDefault="00865130" w:rsidP="00865130">
      <w:r>
        <w:t>GCF_001429075.1_Root73</w:t>
      </w:r>
    </w:p>
    <w:p w14:paraId="4A01E2C9" w14:textId="77777777" w:rsidR="00865130" w:rsidRDefault="00865130" w:rsidP="00865130">
      <w:r>
        <w:t>GCF_001429245.1_Root274</w:t>
      </w:r>
    </w:p>
    <w:p w14:paraId="456617CE" w14:textId="77777777" w:rsidR="00865130" w:rsidRDefault="00865130" w:rsidP="00865130">
      <w:r>
        <w:t>GCF_001429725.1_Root708</w:t>
      </w:r>
    </w:p>
    <w:p w14:paraId="78AC0B0E" w14:textId="77777777" w:rsidR="00865130" w:rsidRDefault="00865130" w:rsidP="00865130">
      <w:r>
        <w:t>GCF_001526505.1_ASM152650v1</w:t>
      </w:r>
    </w:p>
    <w:p w14:paraId="7B311464" w14:textId="77777777" w:rsidR="00865130" w:rsidRDefault="00865130" w:rsidP="00865130">
      <w:r>
        <w:t>GCF_001526525.1_ASM152652v1</w:t>
      </w:r>
    </w:p>
    <w:p w14:paraId="24E8275B" w14:textId="77777777" w:rsidR="00865130" w:rsidRDefault="00865130" w:rsidP="00865130">
      <w:r>
        <w:t>GCF_001526545.1_ASM152654v1</w:t>
      </w:r>
    </w:p>
    <w:p w14:paraId="793A9E9A" w14:textId="77777777" w:rsidR="00865130" w:rsidRDefault="00865130" w:rsidP="00865130">
      <w:r>
        <w:t>GCF_001526565.1_ASM152656v1</w:t>
      </w:r>
    </w:p>
    <w:p w14:paraId="58E38443" w14:textId="77777777" w:rsidR="00865130" w:rsidRDefault="00865130" w:rsidP="00865130">
      <w:r>
        <w:t>GCF_001526585.1_ASM152658v1</w:t>
      </w:r>
    </w:p>
    <w:p w14:paraId="2B55E42B" w14:textId="77777777" w:rsidR="00865130" w:rsidRDefault="00865130" w:rsidP="00865130">
      <w:r>
        <w:t>GCF_001541305.1_ASM154130v1</w:t>
      </w:r>
    </w:p>
    <w:p w14:paraId="191F19B1" w14:textId="77777777" w:rsidR="00865130" w:rsidRDefault="00865130" w:rsidP="00865130">
      <w:r>
        <w:lastRenderedPageBreak/>
        <w:t>GCF_001541315.1_ASM154131v1</w:t>
      </w:r>
    </w:p>
    <w:p w14:paraId="59296D7F" w14:textId="77777777" w:rsidR="00865130" w:rsidRDefault="00865130" w:rsidP="00865130">
      <w:r>
        <w:t>GCF_001541345.2_ASM154134v2</w:t>
      </w:r>
    </w:p>
    <w:p w14:paraId="255A84F1" w14:textId="77777777" w:rsidR="00865130" w:rsidRDefault="00865130" w:rsidP="00865130">
      <w:r>
        <w:t>GCF_001542405.1_ASM154240v1</w:t>
      </w:r>
    </w:p>
    <w:p w14:paraId="1CAAE94B" w14:textId="77777777" w:rsidR="00865130" w:rsidRDefault="00865130" w:rsidP="00865130">
      <w:r>
        <w:t>GCF_001551895.1_ASM155189v1</w:t>
      </w:r>
    </w:p>
    <w:p w14:paraId="63C4B09F" w14:textId="77777777" w:rsidR="00865130" w:rsidRDefault="00865130" w:rsidP="00865130">
      <w:r>
        <w:t>GCF_001562555.1_ASM156255v1</w:t>
      </w:r>
    </w:p>
    <w:p w14:paraId="0BB89D74" w14:textId="77777777" w:rsidR="00865130" w:rsidRDefault="00865130" w:rsidP="00865130">
      <w:r>
        <w:t>GCF_001612535.1_ASM161253v1</w:t>
      </w:r>
    </w:p>
    <w:p w14:paraId="447D2EE0" w14:textId="77777777" w:rsidR="00865130" w:rsidRDefault="00865130" w:rsidP="00865130">
      <w:r>
        <w:t>GCF_001632995.1_ASM163299v1</w:t>
      </w:r>
    </w:p>
    <w:p w14:paraId="117C2902" w14:textId="77777777" w:rsidR="00865130" w:rsidRDefault="00865130" w:rsidP="00865130">
      <w:r>
        <w:t>GCF_001641425.1_ASM164142v1</w:t>
      </w:r>
    </w:p>
    <w:p w14:paraId="633DFF33" w14:textId="77777777" w:rsidR="00865130" w:rsidRDefault="00865130" w:rsidP="00865130">
      <w:r>
        <w:t>GCF_001644925.1_GHKF11</w:t>
      </w:r>
    </w:p>
    <w:p w14:paraId="5C7440AF" w14:textId="77777777" w:rsidR="00865130" w:rsidRDefault="00865130" w:rsidP="00865130">
      <w:r>
        <w:t>GCF_001649535.1_ASM164953v1</w:t>
      </w:r>
    </w:p>
    <w:p w14:paraId="72E26EC2" w14:textId="77777777" w:rsidR="00865130" w:rsidRDefault="00865130" w:rsidP="00865130">
      <w:r>
        <w:t>GCF_001652265.1_ASM165226v1</w:t>
      </w:r>
    </w:p>
    <w:p w14:paraId="73C00BF9" w14:textId="77777777" w:rsidR="00865130" w:rsidRDefault="00865130" w:rsidP="00865130">
      <w:r>
        <w:t>GCF_001657485.1_ASM165748v1</w:t>
      </w:r>
    </w:p>
    <w:p w14:paraId="29984745" w14:textId="77777777" w:rsidR="00865130" w:rsidRDefault="00865130" w:rsidP="00865130">
      <w:r>
        <w:t>GCF_001662055.1_ASM166205v1</w:t>
      </w:r>
    </w:p>
    <w:p w14:paraId="51F2E6A0" w14:textId="77777777" w:rsidR="00865130" w:rsidRDefault="00865130" w:rsidP="00865130">
      <w:r>
        <w:t>GCF_001662075.1_ASM166207v1</w:t>
      </w:r>
    </w:p>
    <w:p w14:paraId="6E8669AE" w14:textId="77777777" w:rsidR="00865130" w:rsidRDefault="00865130" w:rsidP="00865130">
      <w:r>
        <w:t>GCF_001662105.1_ASM166210v1</w:t>
      </w:r>
    </w:p>
    <w:p w14:paraId="35912515" w14:textId="77777777" w:rsidR="00865130" w:rsidRDefault="00865130" w:rsidP="00865130">
      <w:r>
        <w:t>GCF_001662125.1_ASM166212v1</w:t>
      </w:r>
    </w:p>
    <w:p w14:paraId="1C486DA0" w14:textId="77777777" w:rsidR="00865130" w:rsidRDefault="00865130" w:rsidP="00865130">
      <w:r>
        <w:t>GCF_001664085.1_ASM166408v1</w:t>
      </w:r>
    </w:p>
    <w:p w14:paraId="21A2422F" w14:textId="77777777" w:rsidR="00865130" w:rsidRDefault="00865130" w:rsidP="00865130">
      <w:r>
        <w:t>GCF_001664105.1_ASM166410v1</w:t>
      </w:r>
    </w:p>
    <w:p w14:paraId="68D1BB3F" w14:textId="77777777" w:rsidR="00865130" w:rsidRDefault="00865130" w:rsidP="00865130">
      <w:r>
        <w:t>GCF_001664125.1_ASM166412v1</w:t>
      </w:r>
    </w:p>
    <w:p w14:paraId="5109463D" w14:textId="77777777" w:rsidR="00865130" w:rsidRDefault="00865130" w:rsidP="00865130">
      <w:r>
        <w:t>GCF_001664145.1_ASM166414v1</w:t>
      </w:r>
    </w:p>
    <w:p w14:paraId="6BD870A4" w14:textId="77777777" w:rsidR="00865130" w:rsidRDefault="00865130" w:rsidP="00865130">
      <w:r>
        <w:t>GCF_001664165.1_ASM166416v1</w:t>
      </w:r>
    </w:p>
    <w:p w14:paraId="696645A7" w14:textId="77777777" w:rsidR="00865130" w:rsidRDefault="00865130" w:rsidP="00865130">
      <w:r>
        <w:t>GCF_001664185.1_ASM166418v1</w:t>
      </w:r>
    </w:p>
    <w:p w14:paraId="138AFE19" w14:textId="77777777" w:rsidR="00865130" w:rsidRDefault="00865130" w:rsidP="00865130">
      <w:r>
        <w:t>GCF_001664205.1_ASM166420v1</w:t>
      </w:r>
    </w:p>
    <w:p w14:paraId="5642C42C" w14:textId="77777777" w:rsidR="00865130" w:rsidRDefault="00865130" w:rsidP="00865130">
      <w:r>
        <w:t>GCF_001664225.1_ASM166422v1</w:t>
      </w:r>
    </w:p>
    <w:p w14:paraId="5A6CA393" w14:textId="77777777" w:rsidR="00865130" w:rsidRDefault="00865130" w:rsidP="00865130">
      <w:r>
        <w:t>GCF_001664245.1_ASM166424v1</w:t>
      </w:r>
    </w:p>
    <w:p w14:paraId="14CC2535" w14:textId="77777777" w:rsidR="00865130" w:rsidRDefault="00865130" w:rsidP="00865130">
      <w:r>
        <w:t>GCF_001664265.1_ASM166426v1</w:t>
      </w:r>
    </w:p>
    <w:p w14:paraId="76BC1DD2" w14:textId="77777777" w:rsidR="00865130" w:rsidRDefault="00865130" w:rsidP="00865130">
      <w:r>
        <w:t>GCF_001664285.1_ASM166428v1</w:t>
      </w:r>
    </w:p>
    <w:p w14:paraId="29D0EAA4" w14:textId="77777777" w:rsidR="00865130" w:rsidRDefault="00865130" w:rsidP="00865130">
      <w:r>
        <w:t>GCF_001664305.1_ASM166430v1</w:t>
      </w:r>
    </w:p>
    <w:p w14:paraId="4EC6580A" w14:textId="77777777" w:rsidR="00865130" w:rsidRDefault="00865130" w:rsidP="00865130">
      <w:r>
        <w:t>GCF_001664325.1_ASM166432v1</w:t>
      </w:r>
    </w:p>
    <w:p w14:paraId="2A2C55E5" w14:textId="77777777" w:rsidR="00865130" w:rsidRDefault="00865130" w:rsidP="00865130">
      <w:r>
        <w:t>GCF_001664345.1_ASM166434v1</w:t>
      </w:r>
    </w:p>
    <w:p w14:paraId="01E7F901" w14:textId="77777777" w:rsidR="00865130" w:rsidRDefault="00865130" w:rsidP="00865130">
      <w:r>
        <w:t>GCF_001664365.1_ASM166436v1</w:t>
      </w:r>
    </w:p>
    <w:p w14:paraId="3B48416D" w14:textId="77777777" w:rsidR="00865130" w:rsidRDefault="00865130" w:rsidP="00865130">
      <w:r>
        <w:t>GCF_001664385.1_ASM166438v1</w:t>
      </w:r>
    </w:p>
    <w:p w14:paraId="5E02D6ED" w14:textId="77777777" w:rsidR="00865130" w:rsidRDefault="00865130" w:rsidP="00865130">
      <w:r>
        <w:t>GCF_001664405.1_ASM166440v1</w:t>
      </w:r>
    </w:p>
    <w:p w14:paraId="2DFC3B42" w14:textId="77777777" w:rsidR="00865130" w:rsidRDefault="00865130" w:rsidP="00865130">
      <w:r>
        <w:t>GCF_001664425.1_ASM166442v1</w:t>
      </w:r>
    </w:p>
    <w:p w14:paraId="407A21CD" w14:textId="77777777" w:rsidR="00865130" w:rsidRDefault="00865130" w:rsidP="00865130">
      <w:r>
        <w:t>GCF_001664445.1_ASM166444v1</w:t>
      </w:r>
    </w:p>
    <w:p w14:paraId="286F929C" w14:textId="77777777" w:rsidR="00865130" w:rsidRDefault="00865130" w:rsidP="00865130">
      <w:r>
        <w:t>GCF_001664465.1_ASM166446v1</w:t>
      </w:r>
    </w:p>
    <w:p w14:paraId="5B583C0B" w14:textId="77777777" w:rsidR="00865130" w:rsidRDefault="00865130" w:rsidP="00865130">
      <w:r>
        <w:t>GCF_001664485.1_ASM166448v1</w:t>
      </w:r>
    </w:p>
    <w:p w14:paraId="630455E0" w14:textId="77777777" w:rsidR="00865130" w:rsidRDefault="00865130" w:rsidP="00865130">
      <w:r>
        <w:t>GCF_001664525.1_ASM166452v1</w:t>
      </w:r>
    </w:p>
    <w:p w14:paraId="385F5116" w14:textId="77777777" w:rsidR="00865130" w:rsidRDefault="00865130" w:rsidP="00865130">
      <w:r>
        <w:t>GCF_001664545.1_ASM166454v1</w:t>
      </w:r>
    </w:p>
    <w:p w14:paraId="3BB6833F" w14:textId="77777777" w:rsidR="00865130" w:rsidRDefault="00865130" w:rsidP="00865130">
      <w:r>
        <w:t>GCF_001675075.1_ASM167507v1</w:t>
      </w:r>
    </w:p>
    <w:p w14:paraId="63D5E1F3" w14:textId="77777777" w:rsidR="00865130" w:rsidRDefault="00865130" w:rsidP="00865130">
      <w:r>
        <w:t>GCF_001675095.1_ASM167509v1</w:t>
      </w:r>
    </w:p>
    <w:p w14:paraId="1F4A0DDB" w14:textId="77777777" w:rsidR="00865130" w:rsidRDefault="00865130" w:rsidP="00865130">
      <w:r>
        <w:t>GCF_001675175.1_ASM167517v1</w:t>
      </w:r>
    </w:p>
    <w:p w14:paraId="77025795" w14:textId="77777777" w:rsidR="00865130" w:rsidRDefault="00865130" w:rsidP="00865130">
      <w:r>
        <w:t>GCF_001679565.1_ASM167956v1</w:t>
      </w:r>
    </w:p>
    <w:p w14:paraId="2FE6E4D8" w14:textId="77777777" w:rsidR="00865130" w:rsidRDefault="00865130" w:rsidP="00865130">
      <w:r>
        <w:t>GCF_001687365.1_ASM168736v1</w:t>
      </w:r>
    </w:p>
    <w:p w14:paraId="47E5F3BB" w14:textId="77777777" w:rsidR="00865130" w:rsidRDefault="00865130" w:rsidP="00865130">
      <w:r>
        <w:lastRenderedPageBreak/>
        <w:t>GCF_001691455.1_ASM169145v1</w:t>
      </w:r>
    </w:p>
    <w:p w14:paraId="5BC42ECA" w14:textId="77777777" w:rsidR="00865130" w:rsidRDefault="00865130" w:rsidP="00865130">
      <w:r>
        <w:t>GCF_001692155.1_ASM169215v1</w:t>
      </w:r>
    </w:p>
    <w:p w14:paraId="1043DDC4" w14:textId="77777777" w:rsidR="00865130" w:rsidRDefault="00865130" w:rsidP="00865130">
      <w:r>
        <w:t>GCF_001692185.1_ASM169218v1</w:t>
      </w:r>
    </w:p>
    <w:p w14:paraId="169F6EA3" w14:textId="77777777" w:rsidR="00865130" w:rsidRDefault="00865130" w:rsidP="00865130">
      <w:r>
        <w:t>GCF_001692195.1_ASM169219v1</w:t>
      </w:r>
    </w:p>
    <w:p w14:paraId="7D643329" w14:textId="77777777" w:rsidR="00865130" w:rsidRDefault="00865130" w:rsidP="00865130">
      <w:r>
        <w:t>GCF_001692215.1_ASM169221v1</w:t>
      </w:r>
    </w:p>
    <w:p w14:paraId="080BA4D5" w14:textId="77777777" w:rsidR="00865130" w:rsidRDefault="00865130" w:rsidP="00865130">
      <w:r>
        <w:t>GCF_001692245.1_ASM169224v1</w:t>
      </w:r>
    </w:p>
    <w:p w14:paraId="41BF3973" w14:textId="77777777" w:rsidR="00865130" w:rsidRDefault="00865130" w:rsidP="00865130">
      <w:r>
        <w:t>GCF_001692265.1_ASM169226v1</w:t>
      </w:r>
    </w:p>
    <w:p w14:paraId="600BC1D9" w14:textId="77777777" w:rsidR="00865130" w:rsidRDefault="00865130" w:rsidP="00865130">
      <w:r>
        <w:t>GCF_001692275.1_ASM169227v1</w:t>
      </w:r>
    </w:p>
    <w:p w14:paraId="3E189034" w14:textId="77777777" w:rsidR="00865130" w:rsidRDefault="00865130" w:rsidP="00865130">
      <w:r>
        <w:t>GCF_001692285.1_ASM169228v1</w:t>
      </w:r>
    </w:p>
    <w:p w14:paraId="4F60E3B8" w14:textId="77777777" w:rsidR="00865130" w:rsidRDefault="00865130" w:rsidP="00865130">
      <w:r>
        <w:t>GCF_001692325.1_ASM169232v1</w:t>
      </w:r>
    </w:p>
    <w:p w14:paraId="530CF8F6" w14:textId="77777777" w:rsidR="00865130" w:rsidRDefault="00865130" w:rsidP="00865130">
      <w:r>
        <w:t>GCF_001692345.1_ASM169234v1</w:t>
      </w:r>
    </w:p>
    <w:p w14:paraId="33B7DD85" w14:textId="77777777" w:rsidR="00865130" w:rsidRDefault="00865130" w:rsidP="00865130">
      <w:r>
        <w:t>GCF_001692365.1_ASM169236v1</w:t>
      </w:r>
    </w:p>
    <w:p w14:paraId="2FB9FD3A" w14:textId="77777777" w:rsidR="00865130" w:rsidRDefault="00865130" w:rsidP="00865130">
      <w:r>
        <w:t>GCF_001692405.1_ASM169240v1</w:t>
      </w:r>
    </w:p>
    <w:p w14:paraId="0D345F9B" w14:textId="77777777" w:rsidR="00865130" w:rsidRDefault="00865130" w:rsidP="00865130">
      <w:r>
        <w:t>GCF_001692425.1_ASM169242v1</w:t>
      </w:r>
    </w:p>
    <w:p w14:paraId="2D44865D" w14:textId="77777777" w:rsidR="00865130" w:rsidRDefault="00865130" w:rsidP="00865130">
      <w:r>
        <w:t>GCF_001713475.1_ASM171347v1</w:t>
      </w:r>
    </w:p>
    <w:p w14:paraId="38E37B72" w14:textId="77777777" w:rsidR="00865130" w:rsidRDefault="00865130" w:rsidP="00865130">
      <w:r>
        <w:t>GCF_001729315.1_ASM172931v1</w:t>
      </w:r>
    </w:p>
    <w:p w14:paraId="0A03A034" w14:textId="77777777" w:rsidR="00865130" w:rsidRDefault="00865130" w:rsidP="00865130">
      <w:r>
        <w:t>GCF_001758275.1_ASM175827v1</w:t>
      </w:r>
    </w:p>
    <w:p w14:paraId="4825B1EC" w14:textId="77777777" w:rsidR="00865130" w:rsidRDefault="00865130" w:rsidP="00865130">
      <w:r>
        <w:t>GCF_001758305.1_ASM175830v1</w:t>
      </w:r>
    </w:p>
    <w:p w14:paraId="69278C10" w14:textId="77777777" w:rsidR="00865130" w:rsidRDefault="00865130" w:rsidP="00865130">
      <w:r>
        <w:t>GCF_001854685.1_ASM185468v1</w:t>
      </w:r>
    </w:p>
    <w:p w14:paraId="2D354025" w14:textId="77777777" w:rsidR="00865130" w:rsidRDefault="00865130" w:rsidP="00865130">
      <w:r>
        <w:t>GCF_001854865.1_ASM185486v1</w:t>
      </w:r>
    </w:p>
    <w:p w14:paraId="6EEA885B" w14:textId="77777777" w:rsidR="00865130" w:rsidRDefault="00865130" w:rsidP="00865130">
      <w:r>
        <w:t>GCF_001860085.1_ASM186008v1</w:t>
      </w:r>
    </w:p>
    <w:p w14:paraId="367DFEC0" w14:textId="77777777" w:rsidR="00865130" w:rsidRDefault="00865130" w:rsidP="00865130">
      <w:r>
        <w:t>GCF_001860105.1_ASM186010v1</w:t>
      </w:r>
    </w:p>
    <w:p w14:paraId="1AA2D09D" w14:textId="77777777" w:rsidR="00865130" w:rsidRDefault="00865130" w:rsidP="00865130">
      <w:r>
        <w:t>GCF_001860125.1_ASM186012v1</w:t>
      </w:r>
    </w:p>
    <w:p w14:paraId="7329C7BC" w14:textId="77777777" w:rsidR="00865130" w:rsidRDefault="00865130" w:rsidP="00865130">
      <w:r>
        <w:t>GCF_001860135.1_ASM186013v1</w:t>
      </w:r>
    </w:p>
    <w:p w14:paraId="24E07A0C" w14:textId="77777777" w:rsidR="00865130" w:rsidRDefault="00865130" w:rsidP="00865130">
      <w:r>
        <w:t>GCF_001860165.1_ASM186016v1</w:t>
      </w:r>
    </w:p>
    <w:p w14:paraId="52B6F6D9" w14:textId="77777777" w:rsidR="00865130" w:rsidRDefault="00865130" w:rsidP="00865130">
      <w:r>
        <w:t>GCF_001860185.1_ASM186018v1</w:t>
      </w:r>
    </w:p>
    <w:p w14:paraId="5028D087" w14:textId="77777777" w:rsidR="00865130" w:rsidRDefault="00865130" w:rsidP="00865130">
      <w:r>
        <w:t>GCF_001860205.1_ASM186020v1</w:t>
      </w:r>
    </w:p>
    <w:p w14:paraId="48D4A1E2" w14:textId="77777777" w:rsidR="00865130" w:rsidRDefault="00865130" w:rsidP="00865130">
      <w:r>
        <w:t>GCF_001860215.1_ASM186021v1</w:t>
      </w:r>
    </w:p>
    <w:p w14:paraId="205348F3" w14:textId="77777777" w:rsidR="00865130" w:rsidRDefault="00865130" w:rsidP="00865130">
      <w:r>
        <w:t>GCF_001885585.1_ASM188558v1</w:t>
      </w:r>
    </w:p>
    <w:p w14:paraId="362250B2" w14:textId="77777777" w:rsidR="00865130" w:rsidRDefault="00865130" w:rsidP="00865130">
      <w:r>
        <w:t>GCF_001890425.1_ASM189042v1</w:t>
      </w:r>
    </w:p>
    <w:p w14:paraId="5D7E7BE7" w14:textId="77777777" w:rsidR="00865130" w:rsidRDefault="00865130" w:rsidP="00865130">
      <w:r>
        <w:t>GCF_001908375.1_ASM190837v1</w:t>
      </w:r>
    </w:p>
    <w:p w14:paraId="58643272" w14:textId="77777777" w:rsidR="00865130" w:rsidRDefault="00865130" w:rsidP="00865130">
      <w:r>
        <w:t>GCF_001908615.1_ASM190861v1</w:t>
      </w:r>
    </w:p>
    <w:p w14:paraId="16F01DFA" w14:textId="77777777" w:rsidR="00865130" w:rsidRDefault="00865130" w:rsidP="00865130">
      <w:r>
        <w:t>GCF_001927265.1_ASM192726v1</w:t>
      </w:r>
    </w:p>
    <w:p w14:paraId="14BABC24" w14:textId="77777777" w:rsidR="00865130" w:rsidRDefault="00865130" w:rsidP="00865130">
      <w:r>
        <w:t>GCF_001931685.1_ASM193168v1</w:t>
      </w:r>
    </w:p>
    <w:p w14:paraId="5AD06D05" w14:textId="77777777" w:rsidR="00865130" w:rsidRDefault="00865130" w:rsidP="00865130">
      <w:r>
        <w:t>GCF_001938935.1_ASM193893v1</w:t>
      </w:r>
    </w:p>
    <w:p w14:paraId="08F33EA6" w14:textId="77777777" w:rsidR="00865130" w:rsidRDefault="00865130" w:rsidP="00865130">
      <w:r>
        <w:t>GCF_001938945.1_ASM193894v1</w:t>
      </w:r>
    </w:p>
    <w:p w14:paraId="76B71402" w14:textId="77777777" w:rsidR="00865130" w:rsidRDefault="00865130" w:rsidP="00865130">
      <w:r>
        <w:t>GCF_001938985.1_ASM193898v1</w:t>
      </w:r>
    </w:p>
    <w:p w14:paraId="68878949" w14:textId="77777777" w:rsidR="00865130" w:rsidRDefault="00865130" w:rsidP="00865130">
      <w:r>
        <w:t>GCF_001939045.1_ASM193904v1</w:t>
      </w:r>
    </w:p>
    <w:p w14:paraId="32AA9966" w14:textId="77777777" w:rsidR="00865130" w:rsidRDefault="00865130" w:rsidP="00865130">
      <w:r>
        <w:t>GCF_001975795.1_ASM197579v1</w:t>
      </w:r>
    </w:p>
    <w:p w14:paraId="55CBBCC3" w14:textId="77777777" w:rsidR="00865130" w:rsidRDefault="00865130" w:rsidP="00865130">
      <w:r>
        <w:t>GCF_001999485.1_ASM199948v1</w:t>
      </w:r>
    </w:p>
    <w:p w14:paraId="04157576" w14:textId="77777777" w:rsidR="00865130" w:rsidRDefault="00865130" w:rsidP="00865130">
      <w:r>
        <w:t>GCF_002000045.1_ASM200004v1</w:t>
      </w:r>
    </w:p>
    <w:p w14:paraId="4647E391" w14:textId="77777777" w:rsidR="00865130" w:rsidRDefault="00865130" w:rsidP="00865130">
      <w:r>
        <w:t>GCF_002005205.2_ASM200520v2</w:t>
      </w:r>
    </w:p>
    <w:p w14:paraId="4EF21841" w14:textId="77777777" w:rsidR="00865130" w:rsidRDefault="00865130" w:rsidP="00865130">
      <w:r>
        <w:t>GCF_002008155.1_ASM200815v1</w:t>
      </w:r>
    </w:p>
    <w:p w14:paraId="389942A4" w14:textId="77777777" w:rsidR="00865130" w:rsidRDefault="00865130" w:rsidP="00865130">
      <w:r>
        <w:t>GCF_002008165.1_ASM200816v1</w:t>
      </w:r>
    </w:p>
    <w:p w14:paraId="6A9E5CED" w14:textId="77777777" w:rsidR="00865130" w:rsidRDefault="00865130" w:rsidP="00865130">
      <w:r>
        <w:lastRenderedPageBreak/>
        <w:t>GCF_002008205.1_ASM200820v1</w:t>
      </w:r>
    </w:p>
    <w:p w14:paraId="585FD7A6" w14:textId="77777777" w:rsidR="00865130" w:rsidRDefault="00865130" w:rsidP="00865130">
      <w:r>
        <w:t>GCF_002008215.1_ASM200821v1</w:t>
      </w:r>
    </w:p>
    <w:p w14:paraId="6FE0D631" w14:textId="77777777" w:rsidR="00865130" w:rsidRDefault="00865130" w:rsidP="00865130">
      <w:r>
        <w:t>GCF_002008225.1_ASM200822v1</w:t>
      </w:r>
    </w:p>
    <w:p w14:paraId="1F85FC4E" w14:textId="77777777" w:rsidR="00865130" w:rsidRDefault="00865130" w:rsidP="00865130">
      <w:r>
        <w:t>GCF_002008275.1_ASM200827v1</w:t>
      </w:r>
    </w:p>
    <w:p w14:paraId="722D0264" w14:textId="77777777" w:rsidR="00865130" w:rsidRDefault="00865130" w:rsidP="00865130">
      <w:r>
        <w:t>GCF_002008365.1_ASM200836v1</w:t>
      </w:r>
    </w:p>
    <w:p w14:paraId="43C1B029" w14:textId="77777777" w:rsidR="00865130" w:rsidRDefault="00865130" w:rsidP="00865130">
      <w:r>
        <w:t>GCF_002078095.1_ASM207809v1</w:t>
      </w:r>
    </w:p>
    <w:p w14:paraId="788FFC38" w14:textId="77777777" w:rsidR="00865130" w:rsidRDefault="00865130" w:rsidP="00865130">
      <w:r>
        <w:t>GCF_002117485.1_ASM211748v1</w:t>
      </w:r>
    </w:p>
    <w:p w14:paraId="46CBDCB1" w14:textId="77777777" w:rsidR="00865130" w:rsidRDefault="00865130" w:rsidP="00865130">
      <w:r>
        <w:t>GCF_002117725.1_ASM211772v1</w:t>
      </w:r>
    </w:p>
    <w:p w14:paraId="15DE3EF5" w14:textId="77777777" w:rsidR="00865130" w:rsidRDefault="00865130" w:rsidP="00865130">
      <w:r>
        <w:t>GCF_002119845.1_ASM211984v1</w:t>
      </w:r>
    </w:p>
    <w:p w14:paraId="0A21E984" w14:textId="77777777" w:rsidR="00865130" w:rsidRDefault="00865130" w:rsidP="00865130">
      <w:r>
        <w:t>GCF_002179795.1_ASM217979v1</w:t>
      </w:r>
    </w:p>
    <w:p w14:paraId="52081C62" w14:textId="77777777" w:rsidR="00865130" w:rsidRDefault="00865130" w:rsidP="00865130">
      <w:r>
        <w:t>GCF_002179845.1_ASM217984v1</w:t>
      </w:r>
    </w:p>
    <w:p w14:paraId="1C35B49E" w14:textId="77777777" w:rsidR="00865130" w:rsidRDefault="00865130" w:rsidP="00865130">
      <w:r>
        <w:t>GCF_002204185.1_ASM220418v1</w:t>
      </w:r>
    </w:p>
    <w:p w14:paraId="535EE325" w14:textId="77777777" w:rsidR="00865130" w:rsidRDefault="00865130" w:rsidP="00865130">
      <w:r>
        <w:t>GCF_002211285.1_ASM221128v1</w:t>
      </w:r>
    </w:p>
    <w:p w14:paraId="7A3CE2CC" w14:textId="77777777" w:rsidR="00865130" w:rsidRDefault="00865130" w:rsidP="00865130">
      <w:r>
        <w:t>GCF_002211295.1_ASM221129v1</w:t>
      </w:r>
    </w:p>
    <w:p w14:paraId="0CD59C95" w14:textId="77777777" w:rsidR="00865130" w:rsidRDefault="00865130" w:rsidP="00865130">
      <w:r>
        <w:t>GCF_002211305.1_ASM221130v1</w:t>
      </w:r>
    </w:p>
    <w:p w14:paraId="79E4A5F7" w14:textId="77777777" w:rsidR="00865130" w:rsidRDefault="00865130" w:rsidP="00865130">
      <w:r>
        <w:t>GCF_002211315.1_ASM221131v1</w:t>
      </w:r>
    </w:p>
    <w:p w14:paraId="53BFEA84" w14:textId="77777777" w:rsidR="00865130" w:rsidRDefault="00865130" w:rsidP="00865130">
      <w:r>
        <w:t>GCF_002211365.1_ASM221136v1</w:t>
      </w:r>
    </w:p>
    <w:p w14:paraId="0494B87A" w14:textId="77777777" w:rsidR="00865130" w:rsidRDefault="00865130" w:rsidP="00865130">
      <w:r>
        <w:t>GCF_002211385.1_ASM221138v1</w:t>
      </w:r>
    </w:p>
    <w:p w14:paraId="5875D0B9" w14:textId="77777777" w:rsidR="00865130" w:rsidRDefault="00865130" w:rsidP="00865130">
      <w:r>
        <w:t>GCF_002211395.1_ASM221139v1</w:t>
      </w:r>
    </w:p>
    <w:p w14:paraId="3AD53016" w14:textId="77777777" w:rsidR="00865130" w:rsidRDefault="00865130" w:rsidP="00865130">
      <w:r>
        <w:t>GCF_002240185.1_ASM224018v1</w:t>
      </w:r>
    </w:p>
    <w:p w14:paraId="1FA27E88" w14:textId="77777777" w:rsidR="00865130" w:rsidRDefault="00865130" w:rsidP="00865130">
      <w:r>
        <w:t>GCF_002243365.1_ASM224336v1</w:t>
      </w:r>
    </w:p>
    <w:p w14:paraId="37DCE646" w14:textId="77777777" w:rsidR="00865130" w:rsidRDefault="00865130" w:rsidP="00865130">
      <w:r>
        <w:t>GCF_002245285.1_ASM224528v1</w:t>
      </w:r>
    </w:p>
    <w:p w14:paraId="307ACE1E" w14:textId="77777777" w:rsidR="00865130" w:rsidRDefault="00865130" w:rsidP="00865130">
      <w:r>
        <w:t>GCF_002277895.1_ASM227789v1</w:t>
      </w:r>
    </w:p>
    <w:p w14:paraId="724221B2" w14:textId="77777777" w:rsidR="00865130" w:rsidRDefault="00865130" w:rsidP="00865130">
      <w:r>
        <w:t>GCF_002355115.1_ASM235511v1</w:t>
      </w:r>
    </w:p>
    <w:p w14:paraId="6E13B0D5" w14:textId="77777777" w:rsidR="00865130" w:rsidRDefault="00865130" w:rsidP="00865130">
      <w:r>
        <w:t>GCF_002406495.1_L101</w:t>
      </w:r>
    </w:p>
    <w:p w14:paraId="0473CF4C" w14:textId="77777777" w:rsidR="00865130" w:rsidRDefault="00865130" w:rsidP="00865130">
      <w:r>
        <w:t>GCF_002406505.1_JJW1</w:t>
      </w:r>
    </w:p>
    <w:p w14:paraId="69E44A15" w14:textId="77777777" w:rsidR="00865130" w:rsidRDefault="00865130" w:rsidP="00865130">
      <w:r>
        <w:t>GCF_002531595.1_ASM253159v1</w:t>
      </w:r>
    </w:p>
    <w:p w14:paraId="75FAFFA9" w14:textId="77777777" w:rsidR="00865130" w:rsidRDefault="00865130" w:rsidP="00865130">
      <w:r>
        <w:t>GCF_002531615.1_ASM253161v1</w:t>
      </w:r>
    </w:p>
    <w:p w14:paraId="392EF626" w14:textId="77777777" w:rsidR="00865130" w:rsidRDefault="00865130" w:rsidP="00865130">
      <w:r>
        <w:t>GCF_002531635.1_ASM253163v1</w:t>
      </w:r>
    </w:p>
    <w:p w14:paraId="59A5DE1A" w14:textId="77777777" w:rsidR="00865130" w:rsidRDefault="00865130" w:rsidP="00865130">
      <w:r>
        <w:t>GCF_002531645.1_ASM253164v1</w:t>
      </w:r>
    </w:p>
    <w:p w14:paraId="4B468487" w14:textId="77777777" w:rsidR="00865130" w:rsidRDefault="00865130" w:rsidP="00865130">
      <w:r>
        <w:t>GCF_002531655.1_ASM253165v1</w:t>
      </w:r>
    </w:p>
    <w:p w14:paraId="6B571D43" w14:textId="77777777" w:rsidR="00865130" w:rsidRDefault="00865130" w:rsidP="00865130">
      <w:r>
        <w:t>GCF_002531695.1_ASM253169v1</w:t>
      </w:r>
    </w:p>
    <w:p w14:paraId="080A749A" w14:textId="77777777" w:rsidR="00865130" w:rsidRDefault="00865130" w:rsidP="00865130">
      <w:r>
        <w:t>GCF_002531715.1_ASM253171v1</w:t>
      </w:r>
    </w:p>
    <w:p w14:paraId="1427E2BB" w14:textId="77777777" w:rsidR="00865130" w:rsidRDefault="00865130" w:rsidP="00865130">
      <w:r>
        <w:t>GCF_002531725.1_ASM253172v1</w:t>
      </w:r>
    </w:p>
    <w:p w14:paraId="5931EEE8" w14:textId="77777777" w:rsidR="00865130" w:rsidRDefault="00865130" w:rsidP="00865130">
      <w:r>
        <w:t>GCF_002531755.1_ASM253175v1</w:t>
      </w:r>
    </w:p>
    <w:p w14:paraId="6BA7255A" w14:textId="77777777" w:rsidR="00865130" w:rsidRDefault="00865130" w:rsidP="00865130">
      <w:r>
        <w:t>GCF_002531775.1_ASM253177v1</w:t>
      </w:r>
    </w:p>
    <w:p w14:paraId="0650DD31" w14:textId="77777777" w:rsidR="00865130" w:rsidRDefault="00865130" w:rsidP="00865130">
      <w:r>
        <w:t>GCF_002531795.1_ASM253179v1</w:t>
      </w:r>
    </w:p>
    <w:p w14:paraId="67425F10" w14:textId="77777777" w:rsidR="00865130" w:rsidRDefault="00865130" w:rsidP="00865130">
      <w:r>
        <w:t>GCF_002531805.1_ASM253180v1</w:t>
      </w:r>
    </w:p>
    <w:p w14:paraId="7845E6D7" w14:textId="77777777" w:rsidR="00865130" w:rsidRDefault="00865130" w:rsidP="00865130">
      <w:r>
        <w:t>GCF_002531825.1_ASM253182v1</w:t>
      </w:r>
    </w:p>
    <w:p w14:paraId="2CB5B3E0" w14:textId="77777777" w:rsidR="00865130" w:rsidRDefault="00865130" w:rsidP="00865130">
      <w:r>
        <w:t>GCF_002531855.1_ASM253185v1</w:t>
      </w:r>
    </w:p>
    <w:p w14:paraId="51C27642" w14:textId="77777777" w:rsidR="00865130" w:rsidRDefault="00865130" w:rsidP="00865130">
      <w:r>
        <w:t>GCF_002531885.1_ASM253188v1</w:t>
      </w:r>
    </w:p>
    <w:p w14:paraId="2C3FB2AC" w14:textId="77777777" w:rsidR="00865130" w:rsidRDefault="00865130" w:rsidP="00865130">
      <w:r>
        <w:t>GCF_002531905.1_ASM253190v1</w:t>
      </w:r>
    </w:p>
    <w:p w14:paraId="22B62B28" w14:textId="77777777" w:rsidR="00865130" w:rsidRDefault="00865130" w:rsidP="00865130">
      <w:r>
        <w:t>GCF_002531935.1_ASM253193v1</w:t>
      </w:r>
    </w:p>
    <w:p w14:paraId="41A259A0" w14:textId="77777777" w:rsidR="00865130" w:rsidRDefault="00865130" w:rsidP="00865130">
      <w:r>
        <w:t>GCF_002531955.1_ASM253195v1</w:t>
      </w:r>
    </w:p>
    <w:p w14:paraId="0C551C88" w14:textId="77777777" w:rsidR="00865130" w:rsidRDefault="00865130" w:rsidP="00865130">
      <w:r>
        <w:lastRenderedPageBreak/>
        <w:t>GCF_002591665.1_ASM259166v1</w:t>
      </w:r>
    </w:p>
    <w:p w14:paraId="383432DF" w14:textId="77777777" w:rsidR="00865130" w:rsidRDefault="00865130" w:rsidP="00865130">
      <w:r>
        <w:t>GCF_002600635.1_ASM260063v1</w:t>
      </w:r>
    </w:p>
    <w:p w14:paraId="459067F5" w14:textId="77777777" w:rsidR="00865130" w:rsidRDefault="00865130" w:rsidP="00865130">
      <w:r>
        <w:t>GCF_002750855.1_ASM275085v1</w:t>
      </w:r>
    </w:p>
    <w:p w14:paraId="4FF0FEC4" w14:textId="77777777" w:rsidR="00865130" w:rsidRDefault="00865130" w:rsidP="00865130">
      <w:r>
        <w:t>GCF_002812325.1_ASM281232v1</w:t>
      </w:r>
    </w:p>
    <w:p w14:paraId="6B6A7A18" w14:textId="77777777" w:rsidR="00865130" w:rsidRDefault="00865130" w:rsidP="00865130">
      <w:r>
        <w:t>GCF_002814035.1_ASM281403v1</w:t>
      </w:r>
    </w:p>
    <w:p w14:paraId="6EDAE333" w14:textId="77777777" w:rsidR="00865130" w:rsidRDefault="00865130" w:rsidP="00865130">
      <w:r>
        <w:t>GCF_002855515.1_ASM285551v1</w:t>
      </w:r>
    </w:p>
    <w:p w14:paraId="5E4B1EBA" w14:textId="77777777" w:rsidR="00865130" w:rsidRDefault="00865130" w:rsidP="00865130">
      <w:r>
        <w:t>GCF_002894505.1_ASM289450v1</w:t>
      </w:r>
    </w:p>
    <w:p w14:paraId="02E6A183" w14:textId="77777777" w:rsidR="00865130" w:rsidRDefault="00865130" w:rsidP="00865130">
      <w:r>
        <w:t>GCF_002896715.1_ASM289671v1</w:t>
      </w:r>
    </w:p>
    <w:p w14:paraId="64CECD31" w14:textId="77777777" w:rsidR="00865130" w:rsidRDefault="00865130" w:rsidP="00865130">
      <w:r>
        <w:t>GCF_002914525.1_ASM291452v1</w:t>
      </w:r>
    </w:p>
    <w:p w14:paraId="6CA2D041" w14:textId="77777777" w:rsidR="00865130" w:rsidRDefault="00865130" w:rsidP="00865130">
      <w:r>
        <w:t>GCF_002915175.1_ASM291517v1</w:t>
      </w:r>
    </w:p>
    <w:p w14:paraId="3D1C3D55" w14:textId="77777777" w:rsidR="00865130" w:rsidRDefault="00865130" w:rsidP="00865130">
      <w:r>
        <w:t>GCF_002915195.1_ASM291519v1</w:t>
      </w:r>
    </w:p>
    <w:p w14:paraId="7F69B91F" w14:textId="77777777" w:rsidR="00865130" w:rsidRDefault="00865130" w:rsidP="00865130">
      <w:r>
        <w:t>GCF_002933635.1_ASM293363v1</w:t>
      </w:r>
    </w:p>
    <w:p w14:paraId="15EFD2E6" w14:textId="77777777" w:rsidR="00865130" w:rsidRDefault="00865130" w:rsidP="00865130">
      <w:r>
        <w:t>GCF_002943835.1_ASM294383v1</w:t>
      </w:r>
    </w:p>
    <w:p w14:paraId="2C7A861E" w14:textId="77777777" w:rsidR="00865130" w:rsidRDefault="00865130" w:rsidP="00865130">
      <w:r>
        <w:t>GCF_002944315.1_ASM294431v1</w:t>
      </w:r>
    </w:p>
    <w:p w14:paraId="7377E817" w14:textId="77777777" w:rsidR="00865130" w:rsidRDefault="00865130" w:rsidP="00865130">
      <w:r>
        <w:t>GCF_002948295.1_ASM294829v1</w:t>
      </w:r>
    </w:p>
    <w:p w14:paraId="5A0FA73A" w14:textId="77777777" w:rsidR="00865130" w:rsidRDefault="00865130" w:rsidP="00865130">
      <w:r>
        <w:t>GCF_002953715.1_ASM295371v1</w:t>
      </w:r>
    </w:p>
    <w:p w14:paraId="258F3310" w14:textId="77777777" w:rsidR="00865130" w:rsidRDefault="00865130" w:rsidP="00865130">
      <w:r>
        <w:t>GCF_002968535.1_ASM296853v1</w:t>
      </w:r>
    </w:p>
    <w:p w14:paraId="01A6C23C" w14:textId="77777777" w:rsidR="00865130" w:rsidRDefault="00865130" w:rsidP="00865130">
      <w:r>
        <w:t>GCF_002968555.1_ASM296855v1</w:t>
      </w:r>
    </w:p>
    <w:p w14:paraId="75762DF8" w14:textId="77777777" w:rsidR="00865130" w:rsidRDefault="00865130" w:rsidP="00865130">
      <w:r>
        <w:t>GCF_002968565.1_ASM296856v1</w:t>
      </w:r>
    </w:p>
    <w:p w14:paraId="51CE6972" w14:textId="77777777" w:rsidR="00865130" w:rsidRDefault="00865130" w:rsidP="00865130">
      <w:r>
        <w:t>GCF_002968575.1_ASM296857v1</w:t>
      </w:r>
    </w:p>
    <w:p w14:paraId="76B0246F" w14:textId="77777777" w:rsidR="00865130" w:rsidRDefault="00865130" w:rsidP="00865130">
      <w:r>
        <w:t>GCF_002968635.1_ASM296863v1</w:t>
      </w:r>
    </w:p>
    <w:p w14:paraId="5E72B759" w14:textId="77777777" w:rsidR="00865130" w:rsidRDefault="00865130" w:rsidP="00865130">
      <w:r>
        <w:t>GCF_002968675.1_ASM296867v1</w:t>
      </w:r>
    </w:p>
    <w:p w14:paraId="71F0C970" w14:textId="77777777" w:rsidR="00865130" w:rsidRDefault="00865130" w:rsidP="00865130">
      <w:r>
        <w:t>GCF_002968795.1_ASM296879v1</w:t>
      </w:r>
    </w:p>
    <w:p w14:paraId="3D6CD469" w14:textId="77777777" w:rsidR="00865130" w:rsidRDefault="00865130" w:rsidP="00865130">
      <w:r>
        <w:t>GCF_002968815.1_ASM296881v1</w:t>
      </w:r>
    </w:p>
    <w:p w14:paraId="131D8A67" w14:textId="77777777" w:rsidR="00865130" w:rsidRDefault="00865130" w:rsidP="00865130">
      <w:r>
        <w:t>GCF_002968845.1_ASM296884v1</w:t>
      </w:r>
    </w:p>
    <w:p w14:paraId="6F53451E" w14:textId="77777777" w:rsidR="00865130" w:rsidRDefault="00865130" w:rsidP="00865130">
      <w:r>
        <w:t>GCF_003001755.1_ASM300175v1</w:t>
      </w:r>
    </w:p>
    <w:p w14:paraId="688F7679" w14:textId="77777777" w:rsidR="00865130" w:rsidRDefault="00865130" w:rsidP="00865130">
      <w:r>
        <w:t>GCF_003013335.1_ASM301333v1</w:t>
      </w:r>
    </w:p>
    <w:p w14:paraId="62C0F36B" w14:textId="77777777" w:rsidR="00865130" w:rsidRDefault="00865130" w:rsidP="00865130">
      <w:r>
        <w:t>GCF_003024605.1_ASM302460v1</w:t>
      </w:r>
    </w:p>
    <w:p w14:paraId="1F474C8E" w14:textId="77777777" w:rsidR="00865130" w:rsidRDefault="00865130" w:rsidP="00865130">
      <w:r>
        <w:t>GCF_003025035.1_ASM302503v1</w:t>
      </w:r>
    </w:p>
    <w:p w14:paraId="0D50A0A8" w14:textId="77777777" w:rsidR="00865130" w:rsidRDefault="00865130" w:rsidP="00865130">
      <w:r>
        <w:t>GCF_003031125.1_ASM303112v1</w:t>
      </w:r>
    </w:p>
    <w:p w14:paraId="693001EE" w14:textId="77777777" w:rsidR="00865130" w:rsidRDefault="00865130" w:rsidP="00865130">
      <w:r>
        <w:t>GCF_003031555.1_ASM303155v1</w:t>
      </w:r>
    </w:p>
    <w:p w14:paraId="71C6EA70" w14:textId="77777777" w:rsidR="00865130" w:rsidRDefault="00865130" w:rsidP="00865130">
      <w:r>
        <w:t>GCF_003031575.1_ASM303157v1</w:t>
      </w:r>
    </w:p>
    <w:p w14:paraId="771CC8DD" w14:textId="77777777" w:rsidR="00865130" w:rsidRDefault="00865130" w:rsidP="00865130">
      <w:r>
        <w:t>GCF_003053405.1_ASM305340v1</w:t>
      </w:r>
    </w:p>
    <w:p w14:paraId="2652C1FE" w14:textId="77777777" w:rsidR="00865130" w:rsidRDefault="00865130" w:rsidP="00865130">
      <w:r>
        <w:t>GCF_003058385.1_ASM305838v1</w:t>
      </w:r>
    </w:p>
    <w:p w14:paraId="4FE902EA" w14:textId="77777777" w:rsidR="00865130" w:rsidRDefault="00865130" w:rsidP="00865130">
      <w:r>
        <w:t>GCF_003122325.1_ASM312232v1</w:t>
      </w:r>
    </w:p>
    <w:p w14:paraId="3921BC73" w14:textId="77777777" w:rsidR="00865130" w:rsidRDefault="00865130" w:rsidP="00865130">
      <w:r>
        <w:t>GCF_003150695.1_ASM315069v1</w:t>
      </w:r>
    </w:p>
    <w:p w14:paraId="5E4761C4" w14:textId="77777777" w:rsidR="00865130" w:rsidRDefault="00865130" w:rsidP="00865130">
      <w:r>
        <w:t>GCF_003205195.1_ASM320519v1</w:t>
      </w:r>
    </w:p>
    <w:p w14:paraId="737E7BCF" w14:textId="77777777" w:rsidR="00865130" w:rsidRDefault="00865130" w:rsidP="00865130">
      <w:r>
        <w:t>GCF_003208455.1_ASM320845v1</w:t>
      </w:r>
    </w:p>
    <w:p w14:paraId="5660ABB5" w14:textId="77777777" w:rsidR="00865130" w:rsidRDefault="00865130" w:rsidP="00865130">
      <w:r>
        <w:t>GCF_003217095.1_ASM321709v1</w:t>
      </w:r>
    </w:p>
    <w:p w14:paraId="55A8342A" w14:textId="77777777" w:rsidR="00865130" w:rsidRDefault="00865130" w:rsidP="00865130">
      <w:r>
        <w:t>GCF_003217115.1_ASM321711v1</w:t>
      </w:r>
    </w:p>
    <w:p w14:paraId="30E6214D" w14:textId="77777777" w:rsidR="00865130" w:rsidRDefault="00865130" w:rsidP="00865130">
      <w:r>
        <w:t>GCF_003217135.1_ASM321713v1</w:t>
      </w:r>
    </w:p>
    <w:p w14:paraId="07984BFC" w14:textId="77777777" w:rsidR="00865130" w:rsidRDefault="00865130" w:rsidP="00865130">
      <w:r>
        <w:t>GCF_003217305.1_ASM321730v1</w:t>
      </w:r>
    </w:p>
    <w:p w14:paraId="78A7C12F" w14:textId="77777777" w:rsidR="00865130" w:rsidRDefault="00865130" w:rsidP="00865130">
      <w:r>
        <w:t>GCF_003240565.1_ASM324056v1</w:t>
      </w:r>
    </w:p>
    <w:p w14:paraId="56AB2295" w14:textId="77777777" w:rsidR="00865130" w:rsidRDefault="00865130" w:rsidP="00865130">
      <w:r>
        <w:t>GCF_003240585.1_ASM324058v1</w:t>
      </w:r>
    </w:p>
    <w:p w14:paraId="7E5A875D" w14:textId="77777777" w:rsidR="00865130" w:rsidRDefault="00865130" w:rsidP="00865130">
      <w:r>
        <w:lastRenderedPageBreak/>
        <w:t>GCF_003259755.1_ASM325975v1</w:t>
      </w:r>
    </w:p>
    <w:p w14:paraId="720807CC" w14:textId="77777777" w:rsidR="00865130" w:rsidRDefault="00865130" w:rsidP="00865130">
      <w:r>
        <w:t>GCF_003261015.1_ASM326101v1</w:t>
      </w:r>
    </w:p>
    <w:p w14:paraId="3920179E" w14:textId="77777777" w:rsidR="00865130" w:rsidRDefault="00865130" w:rsidP="00865130">
      <w:r>
        <w:t>GCF_003269135.1_ASM326913v1</w:t>
      </w:r>
    </w:p>
    <w:p w14:paraId="1F36E1A4" w14:textId="77777777" w:rsidR="00865130" w:rsidRDefault="00865130" w:rsidP="00865130">
      <w:r>
        <w:t>GCF_003287875.1_ASM328787v1</w:t>
      </w:r>
    </w:p>
    <w:p w14:paraId="177B10DF" w14:textId="77777777" w:rsidR="00865130" w:rsidRDefault="00865130" w:rsidP="00865130">
      <w:r>
        <w:t>GCF_003290405.1_ASM329040v1</w:t>
      </w:r>
    </w:p>
    <w:p w14:paraId="6742E8A4" w14:textId="77777777" w:rsidR="00865130" w:rsidRDefault="00865130" w:rsidP="00865130">
      <w:r>
        <w:t>GCF_003350285.1_ASM335028v1</w:t>
      </w:r>
    </w:p>
    <w:p w14:paraId="0CE3CD2C" w14:textId="77777777" w:rsidR="00865130" w:rsidRDefault="00865130" w:rsidP="00865130">
      <w:r>
        <w:t>GCF_003351165.1_ASM335116v1</w:t>
      </w:r>
    </w:p>
    <w:p w14:paraId="1A42D28D" w14:textId="77777777" w:rsidR="00865130" w:rsidRDefault="00865130" w:rsidP="00865130">
      <w:r>
        <w:t>GCF_003351175.1_ASM335117v1</w:t>
      </w:r>
    </w:p>
    <w:p w14:paraId="10941C3B" w14:textId="77777777" w:rsidR="00865130" w:rsidRDefault="00865130" w:rsidP="00865130">
      <w:r>
        <w:t>GCF_003351185.1_ASM335118v1</w:t>
      </w:r>
    </w:p>
    <w:p w14:paraId="1D0BAEF8" w14:textId="77777777" w:rsidR="00865130" w:rsidRDefault="00865130" w:rsidP="00865130">
      <w:r>
        <w:t>GCF_900011755.1_AHY_PRJEB12188_v1</w:t>
      </w:r>
    </w:p>
    <w:p w14:paraId="64442806" w14:textId="77777777" w:rsidR="00865130" w:rsidRDefault="00865130" w:rsidP="00865130">
      <w:r>
        <w:t>GCF_900012565.1_AHY_PRJEB12195_v1</w:t>
      </w:r>
    </w:p>
    <w:p w14:paraId="25C05668" w14:textId="77777777" w:rsidR="00865130" w:rsidRDefault="00865130" w:rsidP="00865130">
      <w:r>
        <w:t>GCF_900012575.1_AHY_PRJEB12182_v1</w:t>
      </w:r>
    </w:p>
    <w:p w14:paraId="5EBFA0A8" w14:textId="77777777" w:rsidR="00865130" w:rsidRDefault="00865130" w:rsidP="00865130">
      <w:r>
        <w:t>GCF_900012585.1_AHY_PRJEB12191_v1</w:t>
      </w:r>
    </w:p>
    <w:p w14:paraId="788334CE" w14:textId="77777777" w:rsidR="00865130" w:rsidRDefault="00865130" w:rsidP="00865130">
      <w:r>
        <w:t>GCF_900012595.1_AHY_PRJEB12189_v1</w:t>
      </w:r>
    </w:p>
    <w:p w14:paraId="5C8DB2A1" w14:textId="77777777" w:rsidR="00865130" w:rsidRDefault="00865130" w:rsidP="00865130">
      <w:r>
        <w:t>GCF_900012605.1_AHY_PRJEB12186_v1</w:t>
      </w:r>
    </w:p>
    <w:p w14:paraId="430AA4A1" w14:textId="77777777" w:rsidR="00865130" w:rsidRDefault="00865130" w:rsidP="00865130">
      <w:r>
        <w:t>GCF_900012615.1_AHY_PRJEB12196_v1</w:t>
      </w:r>
    </w:p>
    <w:p w14:paraId="0A5A7BAC" w14:textId="77777777" w:rsidR="00865130" w:rsidRDefault="00865130" w:rsidP="00865130">
      <w:r>
        <w:t>GCF_900012625.1_AHY_PRJEB12190_v1</w:t>
      </w:r>
    </w:p>
    <w:p w14:paraId="4C473E64" w14:textId="77777777" w:rsidR="00865130" w:rsidRDefault="00865130" w:rsidP="00865130">
      <w:r>
        <w:t>GCF_900013495.1_AHY_PRJEB12183_v1</w:t>
      </w:r>
    </w:p>
    <w:p w14:paraId="6431520D" w14:textId="77777777" w:rsidR="00865130" w:rsidRDefault="00865130" w:rsidP="00865130">
      <w:r>
        <w:t>GCF_900013505.1_AHY_PRJEB12192_v1</w:t>
      </w:r>
    </w:p>
    <w:p w14:paraId="5325A0C0" w14:textId="77777777" w:rsidR="00865130" w:rsidRDefault="00865130" w:rsidP="00865130">
      <w:r>
        <w:t>GCF_900013515.1_AHY_PRJEB12193_v1</w:t>
      </w:r>
    </w:p>
    <w:p w14:paraId="6594D265" w14:textId="77777777" w:rsidR="00865130" w:rsidRDefault="00865130" w:rsidP="00865130">
      <w:r>
        <w:t>GCF_900013525.1_AHY_PRJEB12194_v1</w:t>
      </w:r>
    </w:p>
    <w:p w14:paraId="19585512" w14:textId="77777777" w:rsidR="00865130" w:rsidRDefault="00865130" w:rsidP="00865130">
      <w:r>
        <w:t>GCF_900013535.1_AHY_PRJEB12185_v1</w:t>
      </w:r>
    </w:p>
    <w:p w14:paraId="6CC447FD" w14:textId="77777777" w:rsidR="00865130" w:rsidRDefault="00865130" w:rsidP="00865130">
      <w:r>
        <w:t>GCF_900014385.1_AHY_PRJEB12181_v1</w:t>
      </w:r>
    </w:p>
    <w:p w14:paraId="410A9472" w14:textId="77777777" w:rsidR="00865130" w:rsidRDefault="00865130" w:rsidP="00865130">
      <w:r>
        <w:t>GCF_900039255.1_AHY_PRJEB12180_v1</w:t>
      </w:r>
    </w:p>
    <w:p w14:paraId="4DEDA3AB" w14:textId="77777777" w:rsidR="00865130" w:rsidRDefault="00865130" w:rsidP="00865130">
      <w:r>
        <w:t>GCF_900045375.1_AHY_PRJEB12187_v1</w:t>
      </w:r>
    </w:p>
    <w:p w14:paraId="30ACB130" w14:textId="77777777" w:rsidR="00865130" w:rsidRDefault="00865130" w:rsidP="00865130">
      <w:r>
        <w:t>GCF_900067135.1_IMG-taxon_2602042090_annotated_assembly</w:t>
      </w:r>
    </w:p>
    <w:p w14:paraId="6C163EA6" w14:textId="77777777" w:rsidR="00865130" w:rsidRDefault="00865130" w:rsidP="00865130">
      <w:r>
        <w:t>GCF_900094545.1_IMG-taxon_2617270742_annotated_assembly</w:t>
      </w:r>
    </w:p>
    <w:p w14:paraId="2C6E59B2" w14:textId="77777777" w:rsidR="00865130" w:rsidRDefault="00865130" w:rsidP="00865130">
      <w:r>
        <w:t>GCF_900094555.1_IMG-taxon_2615840609_annotated_assembly</w:t>
      </w:r>
    </w:p>
    <w:p w14:paraId="2073D104" w14:textId="77777777" w:rsidR="00865130" w:rsidRDefault="00865130" w:rsidP="00865130">
      <w:r>
        <w:t>GCF_900094565.1_IMG-taxon_2615840626_annotated_assembly</w:t>
      </w:r>
    </w:p>
    <w:p w14:paraId="162647A5" w14:textId="77777777" w:rsidR="00865130" w:rsidRDefault="00865130" w:rsidP="00865130">
      <w:r>
        <w:t>GCF_900094585.1_IMG-taxon_2615840698_annotated_assembly</w:t>
      </w:r>
    </w:p>
    <w:p w14:paraId="55973977" w14:textId="77777777" w:rsidR="00865130" w:rsidRDefault="00865130" w:rsidP="00865130">
      <w:r>
        <w:t>GCF_900094625.1_IMG-taxon_2615840624_annotated_assembly</w:t>
      </w:r>
    </w:p>
    <w:p w14:paraId="258470BC" w14:textId="77777777" w:rsidR="00865130" w:rsidRDefault="00865130" w:rsidP="00865130">
      <w:r>
        <w:t>GCF_900099775.1_IMG-taxon_2596583570_annotated_assembly</w:t>
      </w:r>
    </w:p>
    <w:p w14:paraId="64E5A25A" w14:textId="77777777" w:rsidR="00865130" w:rsidRDefault="00865130" w:rsidP="00865130">
      <w:r>
        <w:t>GCF_900100235.1_IMG-taxon_2690315628_annotated_assembly</w:t>
      </w:r>
    </w:p>
    <w:p w14:paraId="58925087" w14:textId="77777777" w:rsidR="00865130" w:rsidRDefault="00865130" w:rsidP="00865130">
      <w:r>
        <w:t>GCF_900100645.1_Agro2</w:t>
      </w:r>
    </w:p>
    <w:p w14:paraId="00283239" w14:textId="77777777" w:rsidR="00865130" w:rsidRDefault="00865130" w:rsidP="00865130">
      <w:r>
        <w:t>GCF_900100825.1_Agro1</w:t>
      </w:r>
    </w:p>
    <w:p w14:paraId="211B6CC1" w14:textId="77777777" w:rsidR="00865130" w:rsidRDefault="00865130" w:rsidP="00865130">
      <w:r>
        <w:t>GCF_900102105.1_IMG-taxon_2671180227_annotated_assembly</w:t>
      </w:r>
    </w:p>
    <w:p w14:paraId="3427FCDC" w14:textId="77777777" w:rsidR="00865130" w:rsidRDefault="00865130" w:rsidP="00865130">
      <w:r>
        <w:t>GCF_900104545.1_IMG-taxon_2600255308_annotated_assembly</w:t>
      </w:r>
    </w:p>
    <w:p w14:paraId="7D1C567D" w14:textId="77777777" w:rsidR="00865130" w:rsidRDefault="00865130" w:rsidP="00865130">
      <w:r>
        <w:t>GCF_900108425.1_Tibet</w:t>
      </w:r>
    </w:p>
    <w:p w14:paraId="432F000E" w14:textId="77777777" w:rsidR="00865130" w:rsidRDefault="00865130" w:rsidP="00865130">
      <w:r>
        <w:t>GCF_900108545.1_IMG-taxon_2600254933_annotated_assembly</w:t>
      </w:r>
    </w:p>
    <w:p w14:paraId="7D2202A8" w14:textId="77777777" w:rsidR="00865130" w:rsidRDefault="00865130" w:rsidP="00865130">
      <w:r>
        <w:t>GCF_900109605.1_IMG-taxon_2617270885_annotated_assembly</w:t>
      </w:r>
    </w:p>
    <w:p w14:paraId="1CCCE49D" w14:textId="77777777" w:rsidR="00865130" w:rsidRDefault="00865130" w:rsidP="00865130">
      <w:r>
        <w:t>GCF_900110205.1_IMG-taxon_2671180023_annotated_assembly</w:t>
      </w:r>
    </w:p>
    <w:p w14:paraId="7B6B1EFE" w14:textId="77777777" w:rsidR="00865130" w:rsidRDefault="00865130" w:rsidP="00865130">
      <w:r>
        <w:t>GCF_900111085.1_IMG-taxon_2600255279_annotated_assembly</w:t>
      </w:r>
    </w:p>
    <w:p w14:paraId="5790ECCF" w14:textId="77777777" w:rsidR="00865130" w:rsidRDefault="00865130" w:rsidP="00865130">
      <w:r>
        <w:t>GCF_900111275.1_IMG-taxon_2599185156_annotated_assembly</w:t>
      </w:r>
    </w:p>
    <w:p w14:paraId="6DD9A8D3" w14:textId="77777777" w:rsidR="00865130" w:rsidRDefault="00865130" w:rsidP="00865130">
      <w:r>
        <w:t>GCF_900111905.1_IMG-taxon_2599185236_annotated_assembly</w:t>
      </w:r>
    </w:p>
    <w:p w14:paraId="522E8882" w14:textId="77777777" w:rsidR="00865130" w:rsidRDefault="00865130" w:rsidP="00865130">
      <w:r>
        <w:lastRenderedPageBreak/>
        <w:t>GCF_900156055.1_IMG-taxon_2708742397_annotated_assembly</w:t>
      </w:r>
    </w:p>
    <w:p w14:paraId="5E37C5C1" w14:textId="77777777" w:rsidR="00865130" w:rsidRDefault="00865130" w:rsidP="00865130">
      <w:r>
        <w:t>GCF_900169785.1_ASM90016978v1</w:t>
      </w:r>
    </w:p>
    <w:p w14:paraId="1CAA77D9" w14:textId="77777777" w:rsidR="00865130" w:rsidRDefault="00865130" w:rsidP="00865130">
      <w:r>
        <w:t>GCF_900176345.1_IMG-taxon_2716884867_annotated_assembly</w:t>
      </w:r>
    </w:p>
    <w:p w14:paraId="52C4878A" w14:textId="77777777" w:rsidR="00865130" w:rsidRDefault="00865130" w:rsidP="00865130">
      <w:r>
        <w:t>GCF_900177415.1_IMG-taxon_2588254269_annotated_assembly</w:t>
      </w:r>
    </w:p>
    <w:p w14:paraId="58908C74" w14:textId="77777777" w:rsidR="00865130" w:rsidRDefault="00865130" w:rsidP="00865130">
      <w:r>
        <w:t>GCF_900188475.1_IMG-taxon_2521172559_annotated_assembly</w:t>
      </w:r>
    </w:p>
    <w:p w14:paraId="3C691761" w14:textId="77777777" w:rsidR="00865130" w:rsidRDefault="00865130" w:rsidP="00865130">
      <w:r>
        <w:t>GCF_900215255.1_IMG-taxon_2617270923_annotated_assembly</w:t>
      </w:r>
    </w:p>
    <w:p w14:paraId="26B2CAE4" w14:textId="77777777" w:rsidR="00865130" w:rsidRDefault="00865130" w:rsidP="00865130">
      <w:r>
        <w:t>GCF_900215635.1_IMG-taxon_2619618868_annotated_assembly</w:t>
      </w:r>
    </w:p>
    <w:p w14:paraId="341E60D3" w14:textId="77777777" w:rsidR="00865130" w:rsidRDefault="00865130" w:rsidP="00865130">
      <w:r>
        <w:t>GCF_900220975.1_IMG-taxon_2740891857_annotated_assembly</w:t>
      </w:r>
    </w:p>
    <w:p w14:paraId="0C7549E2" w14:textId="77777777" w:rsidR="00CE71A6" w:rsidRDefault="00865130" w:rsidP="00865130">
      <w:r>
        <w:t>GCF_900492185.1_T2.30D-1.1</w:t>
      </w:r>
    </w:p>
    <w:sectPr w:rsidR="00CE7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130"/>
    <w:rsid w:val="00001D74"/>
    <w:rsid w:val="000257AF"/>
    <w:rsid w:val="00060E35"/>
    <w:rsid w:val="00085B3B"/>
    <w:rsid w:val="000A3163"/>
    <w:rsid w:val="000E454E"/>
    <w:rsid w:val="000E5698"/>
    <w:rsid w:val="000F7C89"/>
    <w:rsid w:val="000F7CCE"/>
    <w:rsid w:val="001216A6"/>
    <w:rsid w:val="001311A2"/>
    <w:rsid w:val="00173020"/>
    <w:rsid w:val="00181DE5"/>
    <w:rsid w:val="00192A16"/>
    <w:rsid w:val="001B308C"/>
    <w:rsid w:val="001C53F7"/>
    <w:rsid w:val="001D160E"/>
    <w:rsid w:val="001E5BF2"/>
    <w:rsid w:val="00213A84"/>
    <w:rsid w:val="00250825"/>
    <w:rsid w:val="002666CE"/>
    <w:rsid w:val="0027320C"/>
    <w:rsid w:val="00294953"/>
    <w:rsid w:val="002B0E49"/>
    <w:rsid w:val="002C3029"/>
    <w:rsid w:val="00335EBB"/>
    <w:rsid w:val="00372368"/>
    <w:rsid w:val="003A62D6"/>
    <w:rsid w:val="003A716E"/>
    <w:rsid w:val="003C121B"/>
    <w:rsid w:val="003C1739"/>
    <w:rsid w:val="003C7EB0"/>
    <w:rsid w:val="003D6F93"/>
    <w:rsid w:val="003D74A2"/>
    <w:rsid w:val="00401979"/>
    <w:rsid w:val="00432DAB"/>
    <w:rsid w:val="00447BEF"/>
    <w:rsid w:val="00467C0B"/>
    <w:rsid w:val="004A4E4F"/>
    <w:rsid w:val="004B3B3A"/>
    <w:rsid w:val="004E0C47"/>
    <w:rsid w:val="004F5126"/>
    <w:rsid w:val="00513725"/>
    <w:rsid w:val="00524CE3"/>
    <w:rsid w:val="00525C3A"/>
    <w:rsid w:val="00564286"/>
    <w:rsid w:val="005C7DAE"/>
    <w:rsid w:val="005D42A2"/>
    <w:rsid w:val="005E2583"/>
    <w:rsid w:val="005E4E1A"/>
    <w:rsid w:val="005F548C"/>
    <w:rsid w:val="005F5A94"/>
    <w:rsid w:val="00626599"/>
    <w:rsid w:val="00630DE5"/>
    <w:rsid w:val="00634EF9"/>
    <w:rsid w:val="00640637"/>
    <w:rsid w:val="0064768C"/>
    <w:rsid w:val="00647B62"/>
    <w:rsid w:val="006538B5"/>
    <w:rsid w:val="0065470E"/>
    <w:rsid w:val="00663290"/>
    <w:rsid w:val="00667CA3"/>
    <w:rsid w:val="00671E2A"/>
    <w:rsid w:val="00676B69"/>
    <w:rsid w:val="00693BBF"/>
    <w:rsid w:val="006A17EB"/>
    <w:rsid w:val="006B5569"/>
    <w:rsid w:val="006E702F"/>
    <w:rsid w:val="007113F5"/>
    <w:rsid w:val="007125D2"/>
    <w:rsid w:val="007265CD"/>
    <w:rsid w:val="007333EC"/>
    <w:rsid w:val="007B36AC"/>
    <w:rsid w:val="007D19DA"/>
    <w:rsid w:val="007E1749"/>
    <w:rsid w:val="007F1884"/>
    <w:rsid w:val="007F30D3"/>
    <w:rsid w:val="007F795D"/>
    <w:rsid w:val="00817DC9"/>
    <w:rsid w:val="00857DAC"/>
    <w:rsid w:val="00865130"/>
    <w:rsid w:val="008725EB"/>
    <w:rsid w:val="0087614D"/>
    <w:rsid w:val="00890948"/>
    <w:rsid w:val="008A7BE0"/>
    <w:rsid w:val="008B0591"/>
    <w:rsid w:val="008B2BEF"/>
    <w:rsid w:val="008C4F1A"/>
    <w:rsid w:val="008D4C47"/>
    <w:rsid w:val="008D7899"/>
    <w:rsid w:val="008F3F65"/>
    <w:rsid w:val="00905772"/>
    <w:rsid w:val="00925829"/>
    <w:rsid w:val="00926AC3"/>
    <w:rsid w:val="009369E1"/>
    <w:rsid w:val="00966354"/>
    <w:rsid w:val="009863F4"/>
    <w:rsid w:val="00990F19"/>
    <w:rsid w:val="00993532"/>
    <w:rsid w:val="009A38F8"/>
    <w:rsid w:val="009A402C"/>
    <w:rsid w:val="009B693B"/>
    <w:rsid w:val="009F57C1"/>
    <w:rsid w:val="009F7009"/>
    <w:rsid w:val="00A05785"/>
    <w:rsid w:val="00A21A54"/>
    <w:rsid w:val="00A40B23"/>
    <w:rsid w:val="00A54755"/>
    <w:rsid w:val="00A5643C"/>
    <w:rsid w:val="00A73378"/>
    <w:rsid w:val="00A866DA"/>
    <w:rsid w:val="00A92709"/>
    <w:rsid w:val="00AA0B3E"/>
    <w:rsid w:val="00AF59C9"/>
    <w:rsid w:val="00B56AED"/>
    <w:rsid w:val="00B61C03"/>
    <w:rsid w:val="00B63918"/>
    <w:rsid w:val="00C07918"/>
    <w:rsid w:val="00C26A33"/>
    <w:rsid w:val="00C33E02"/>
    <w:rsid w:val="00C445A8"/>
    <w:rsid w:val="00C65750"/>
    <w:rsid w:val="00C65B91"/>
    <w:rsid w:val="00C7239B"/>
    <w:rsid w:val="00CA59F8"/>
    <w:rsid w:val="00CE71A6"/>
    <w:rsid w:val="00D06C73"/>
    <w:rsid w:val="00D20682"/>
    <w:rsid w:val="00D3611D"/>
    <w:rsid w:val="00D610B4"/>
    <w:rsid w:val="00D6678A"/>
    <w:rsid w:val="00D71C28"/>
    <w:rsid w:val="00D802B9"/>
    <w:rsid w:val="00D90CDD"/>
    <w:rsid w:val="00D917AD"/>
    <w:rsid w:val="00D91AF1"/>
    <w:rsid w:val="00DA33B3"/>
    <w:rsid w:val="00DB1CB2"/>
    <w:rsid w:val="00DC6268"/>
    <w:rsid w:val="00DF56DA"/>
    <w:rsid w:val="00E13325"/>
    <w:rsid w:val="00E13812"/>
    <w:rsid w:val="00E16840"/>
    <w:rsid w:val="00E178F9"/>
    <w:rsid w:val="00E465DC"/>
    <w:rsid w:val="00EA0699"/>
    <w:rsid w:val="00ED6FD3"/>
    <w:rsid w:val="00F14890"/>
    <w:rsid w:val="00F30A94"/>
    <w:rsid w:val="00F3796D"/>
    <w:rsid w:val="00F677DF"/>
    <w:rsid w:val="00F748A7"/>
    <w:rsid w:val="00F76948"/>
    <w:rsid w:val="00F87716"/>
    <w:rsid w:val="00F959E0"/>
    <w:rsid w:val="00FA720E"/>
    <w:rsid w:val="00FB3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F8329D"/>
  <w15:chartTrackingRefBased/>
  <w15:docId w15:val="{E36009EE-A522-4143-9158-CC0EA26E4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782</Words>
  <Characters>10161</Characters>
  <Application>Microsoft Office Word</Application>
  <DocSecurity>0</DocSecurity>
  <Lines>84</Lines>
  <Paragraphs>23</Paragraphs>
  <ScaleCrop>false</ScaleCrop>
  <Company>JPL</Company>
  <LinksUpToDate>false</LinksUpToDate>
  <CharactersWithSpaces>1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</dc:creator>
  <cp:keywords/>
  <dc:description/>
  <cp:lastModifiedBy>Florent Lassalle</cp:lastModifiedBy>
  <cp:revision>2</cp:revision>
  <dcterms:created xsi:type="dcterms:W3CDTF">2021-10-28T16:43:00Z</dcterms:created>
  <dcterms:modified xsi:type="dcterms:W3CDTF">2021-10-28T16:43:00Z</dcterms:modified>
</cp:coreProperties>
</file>